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EBA55" w14:textId="03DD1D7A" w:rsidR="00601CFB" w:rsidRDefault="00601CFB" w:rsidP="00601CFB">
      <w:pPr>
        <w:pStyle w:val="Heading1"/>
      </w:pPr>
      <w:r>
        <w:t>Appendix – Supplementary tables</w:t>
      </w:r>
    </w:p>
    <w:p w14:paraId="0E5B455D" w14:textId="5E80CA10" w:rsidR="00816197" w:rsidRDefault="00816197" w:rsidP="00816197">
      <w:pPr>
        <w:spacing w:after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All N in tables below </w:t>
      </w:r>
      <w:proofErr w:type="gramStart"/>
      <w:r>
        <w:rPr>
          <w:rFonts w:asciiTheme="majorBidi" w:hAnsiTheme="majorBidi" w:cstheme="majorBidi"/>
          <w:sz w:val="20"/>
          <w:szCs w:val="20"/>
        </w:rPr>
        <w:t>are</w:t>
      </w:r>
      <w:proofErr w:type="gramEnd"/>
      <w:r>
        <w:rPr>
          <w:rFonts w:asciiTheme="majorBidi" w:hAnsiTheme="majorBidi" w:cstheme="majorBidi"/>
          <w:sz w:val="20"/>
          <w:szCs w:val="20"/>
        </w:rPr>
        <w:t xml:space="preserve"> weighted for age group and gender distribution according to 2016 Census data. Regression models use the complex samples procedure in SPSS (</w:t>
      </w:r>
      <w:proofErr w:type="gramStart"/>
      <w:r>
        <w:rPr>
          <w:rFonts w:asciiTheme="majorBidi" w:hAnsiTheme="majorBidi" w:cstheme="majorBidi"/>
          <w:sz w:val="20"/>
          <w:szCs w:val="20"/>
        </w:rPr>
        <w:t>i.e.</w:t>
      </w:r>
      <w:proofErr w:type="gramEnd"/>
      <w:r>
        <w:rPr>
          <w:rFonts w:asciiTheme="majorBidi" w:hAnsiTheme="majorBidi" w:cstheme="majorBidi"/>
          <w:sz w:val="20"/>
          <w:szCs w:val="20"/>
        </w:rPr>
        <w:t xml:space="preserve"> also weighted).</w:t>
      </w:r>
    </w:p>
    <w:p w14:paraId="0DD4BA62" w14:textId="77777777" w:rsidR="00816197" w:rsidRDefault="00816197" w:rsidP="00816197">
      <w:pPr>
        <w:spacing w:after="0"/>
        <w:rPr>
          <w:rFonts w:asciiTheme="majorBidi" w:hAnsiTheme="majorBidi" w:cstheme="majorBidi"/>
          <w:sz w:val="20"/>
          <w:szCs w:val="20"/>
        </w:rPr>
      </w:pPr>
    </w:p>
    <w:p w14:paraId="128A327A" w14:textId="2165AD86" w:rsidR="00E54307" w:rsidRPr="00F55A42" w:rsidRDefault="00E54307" w:rsidP="00E54307">
      <w:pPr>
        <w:spacing w:after="0"/>
        <w:rPr>
          <w:rFonts w:asciiTheme="majorBidi" w:hAnsiTheme="majorBidi" w:cstheme="majorBidi"/>
          <w:b/>
          <w:bCs/>
          <w:sz w:val="18"/>
          <w:szCs w:val="18"/>
        </w:rPr>
      </w:pPr>
      <w:r w:rsidRPr="00F55A42">
        <w:rPr>
          <w:rFonts w:asciiTheme="majorBidi" w:hAnsiTheme="majorBidi" w:cstheme="majorBidi"/>
          <w:b/>
          <w:bCs/>
          <w:sz w:val="18"/>
          <w:szCs w:val="18"/>
        </w:rPr>
        <w:t xml:space="preserve">Table </w:t>
      </w:r>
      <w:r w:rsidR="00F61358" w:rsidRPr="00F55A42">
        <w:rPr>
          <w:rFonts w:asciiTheme="majorBidi" w:hAnsiTheme="majorBidi" w:cstheme="majorBidi"/>
          <w:b/>
          <w:bCs/>
          <w:sz w:val="18"/>
          <w:szCs w:val="18"/>
        </w:rPr>
        <w:t>S1</w:t>
      </w:r>
      <w:r w:rsidRPr="00F55A42">
        <w:rPr>
          <w:rFonts w:asciiTheme="majorBidi" w:hAnsiTheme="majorBidi" w:cstheme="majorBidi"/>
          <w:b/>
          <w:bCs/>
          <w:sz w:val="18"/>
          <w:szCs w:val="18"/>
        </w:rPr>
        <w:t>. Intentions for behaviours relevant to COVID-19 testing*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8"/>
        <w:gridCol w:w="1183"/>
        <w:gridCol w:w="1184"/>
        <w:gridCol w:w="1184"/>
        <w:gridCol w:w="1184"/>
        <w:gridCol w:w="1184"/>
        <w:gridCol w:w="1184"/>
      </w:tblGrid>
      <w:tr w:rsidR="00E54307" w:rsidRPr="00816197" w14:paraId="3C38477D" w14:textId="77777777" w:rsidTr="00650B0C"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5ABF33E2" w14:textId="77777777" w:rsidR="00E54307" w:rsidRPr="00816197" w:rsidRDefault="00E54307" w:rsidP="00650B0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3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363C77" w14:textId="77777777" w:rsidR="00E54307" w:rsidRPr="00816197" w:rsidRDefault="00E54307" w:rsidP="00650B0C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t tested if experiencing COVID-19 symptoms</w:t>
            </w:r>
          </w:p>
        </w:tc>
        <w:tc>
          <w:tcPr>
            <w:tcW w:w="23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BA997D" w14:textId="77777777" w:rsidR="00E54307" w:rsidRPr="00816197" w:rsidRDefault="00E54307" w:rsidP="00650B0C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ay home while waiting for COVID-19 test results</w:t>
            </w:r>
          </w:p>
        </w:tc>
        <w:tc>
          <w:tcPr>
            <w:tcW w:w="23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9F3EC8" w14:textId="77777777" w:rsidR="00E54307" w:rsidRPr="00816197" w:rsidRDefault="00E54307" w:rsidP="00650B0C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ay home if experiencing COVID-19 symptoms</w:t>
            </w:r>
          </w:p>
        </w:tc>
      </w:tr>
      <w:tr w:rsidR="00E54307" w:rsidRPr="00816197" w14:paraId="51A2F0D4" w14:textId="77777777" w:rsidTr="00650B0C"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561B4F2A" w14:textId="77777777" w:rsidR="00E54307" w:rsidRPr="00816197" w:rsidRDefault="00E54307" w:rsidP="00650B0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70B8E668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006C100F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4CB0AEB2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312AB2B1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4E15EEF1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3A7C67B2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</w:t>
            </w:r>
          </w:p>
        </w:tc>
      </w:tr>
      <w:tr w:rsidR="00E54307" w:rsidRPr="00816197" w14:paraId="7ADE6A72" w14:textId="77777777" w:rsidTr="00650B0C">
        <w:tc>
          <w:tcPr>
            <w:tcW w:w="1828" w:type="dxa"/>
            <w:tcBorders>
              <w:top w:val="single" w:sz="4" w:space="0" w:color="auto"/>
            </w:tcBorders>
          </w:tcPr>
          <w:p w14:paraId="72FDD4B2" w14:textId="77777777" w:rsidR="00E54307" w:rsidRPr="00816197" w:rsidRDefault="00E54307" w:rsidP="00650B0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5AF25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CE94C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ECDB2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5EB45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FAC73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7B7AF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54307" w:rsidRPr="00816197" w14:paraId="1D006671" w14:textId="77777777" w:rsidTr="00650B0C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68842" w14:textId="77777777" w:rsidR="00E54307" w:rsidRPr="00816197" w:rsidRDefault="00E54307" w:rsidP="00650B0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18-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614BC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63215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C3BE6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2D274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07532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CDCD4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</w:tr>
      <w:tr w:rsidR="00E54307" w:rsidRPr="00816197" w14:paraId="2B519E90" w14:textId="77777777" w:rsidTr="00650B0C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6C415" w14:textId="77777777" w:rsidR="00E54307" w:rsidRPr="00816197" w:rsidRDefault="00E54307" w:rsidP="00650B0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30-4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D3AF7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BC755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AEB29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C5139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4BC90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2DDBE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</w:tr>
      <w:tr w:rsidR="00E54307" w:rsidRPr="00816197" w14:paraId="302BD60B" w14:textId="77777777" w:rsidTr="00650B0C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CBA4C" w14:textId="77777777" w:rsidR="00E54307" w:rsidRPr="00816197" w:rsidRDefault="00E54307" w:rsidP="00650B0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50-6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3FA75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C364B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BA247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D5F21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72698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05222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</w:tr>
      <w:tr w:rsidR="00E54307" w:rsidRPr="00816197" w14:paraId="58310D3C" w14:textId="77777777" w:rsidTr="00650B0C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F28DC" w14:textId="77777777" w:rsidR="00E54307" w:rsidRPr="00816197" w:rsidRDefault="00E54307" w:rsidP="00650B0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&gt;7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F309F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94683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2E815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E34F7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29836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61719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</w:tr>
      <w:tr w:rsidR="00E54307" w:rsidRPr="00816197" w14:paraId="778B78D8" w14:textId="77777777" w:rsidTr="00650B0C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5AEAE" w14:textId="77777777" w:rsidR="00E54307" w:rsidRPr="00816197" w:rsidRDefault="00E54307" w:rsidP="00650B0C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1619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Gender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B3B07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45216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DE7F6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8BDA1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FAD98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36D79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54307" w:rsidRPr="00816197" w14:paraId="4D084628" w14:textId="77777777" w:rsidTr="00650B0C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7F805" w14:textId="77777777" w:rsidR="00E54307" w:rsidRPr="00816197" w:rsidRDefault="00E54307" w:rsidP="00650B0C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81619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2B3E8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C87D3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37A80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F59F6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B2DEC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DA4CE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</w:tr>
      <w:tr w:rsidR="00E54307" w:rsidRPr="00816197" w14:paraId="72F8D93F" w14:textId="77777777" w:rsidTr="00650B0C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845C5" w14:textId="77777777" w:rsidR="00E54307" w:rsidRPr="00816197" w:rsidRDefault="00E54307" w:rsidP="00650B0C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81619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Fe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97D39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5A158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B51D5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F404F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2DEB4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68E96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</w:tr>
      <w:tr w:rsidR="00E54307" w:rsidRPr="00816197" w14:paraId="4847C0A7" w14:textId="77777777" w:rsidTr="00650B0C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32E09" w14:textId="77777777" w:rsidR="00E54307" w:rsidRPr="00816197" w:rsidRDefault="00E54307" w:rsidP="00650B0C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1619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81619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Languag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9FBB1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988C5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0D4BF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E5B70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68612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224BA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54307" w:rsidRPr="00816197" w14:paraId="4401E86B" w14:textId="77777777" w:rsidTr="00650B0C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6A4D7" w14:textId="77777777" w:rsidR="00E54307" w:rsidRPr="00816197" w:rsidRDefault="00E54307" w:rsidP="00650B0C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81619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Arabi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E6D74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9A819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2A053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D5072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3D30B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43E96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</w:tr>
      <w:tr w:rsidR="00E54307" w:rsidRPr="00816197" w14:paraId="25423ACC" w14:textId="77777777" w:rsidTr="00650B0C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E2851" w14:textId="77777777" w:rsidR="00E54307" w:rsidRPr="00816197" w:rsidRDefault="00E54307" w:rsidP="00650B0C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81619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Assyria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D5DEE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93745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A3AAB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97B79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2CA7E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F0F13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</w:tr>
      <w:tr w:rsidR="00E54307" w:rsidRPr="00816197" w14:paraId="1C4F93EC" w14:textId="77777777" w:rsidTr="00650B0C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6775A" w14:textId="77777777" w:rsidR="00E54307" w:rsidRPr="00816197" w:rsidRDefault="00E54307" w:rsidP="00650B0C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81619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Chines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DB054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27170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6B73E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0B265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8A39C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96620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</w:tr>
      <w:tr w:rsidR="00E54307" w:rsidRPr="00816197" w14:paraId="38302161" w14:textId="77777777" w:rsidTr="00650B0C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A8459" w14:textId="77777777" w:rsidR="00E54307" w:rsidRPr="00816197" w:rsidRDefault="00E54307" w:rsidP="00650B0C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81619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Croatia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42C57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5CF8F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88581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67690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F3DD7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43E8B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</w:tr>
      <w:tr w:rsidR="00E54307" w:rsidRPr="00816197" w14:paraId="17D3A1EB" w14:textId="77777777" w:rsidTr="00650B0C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D59A3" w14:textId="77777777" w:rsidR="00E54307" w:rsidRPr="00816197" w:rsidRDefault="00E54307" w:rsidP="00650B0C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81619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Dari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47C0F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82DFC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8CA8E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F714C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A2911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65911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</w:tr>
      <w:tr w:rsidR="00E54307" w:rsidRPr="00816197" w14:paraId="2ED20BAB" w14:textId="77777777" w:rsidTr="00650B0C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76573" w14:textId="77777777" w:rsidR="00E54307" w:rsidRPr="00816197" w:rsidRDefault="00E54307" w:rsidP="00650B0C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81619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Dink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BC5A5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A0EC1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4C459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D7A0D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017E4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1777F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</w:tr>
      <w:tr w:rsidR="00E54307" w:rsidRPr="00816197" w14:paraId="73FEFC3E" w14:textId="77777777" w:rsidTr="00650B0C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6725E" w14:textId="77777777" w:rsidR="00E54307" w:rsidRPr="00816197" w:rsidRDefault="00E54307" w:rsidP="00650B0C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81619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Hindi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E526C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CBDA6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4368F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E0110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B990E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B8A8C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</w:t>
            </w:r>
          </w:p>
        </w:tc>
      </w:tr>
      <w:tr w:rsidR="00E54307" w:rsidRPr="00816197" w14:paraId="00ECB03F" w14:textId="77777777" w:rsidTr="00650B0C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FB922" w14:textId="77777777" w:rsidR="00E54307" w:rsidRPr="00816197" w:rsidRDefault="00E54307" w:rsidP="00650B0C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81619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Khmer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E0254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C1419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BFD24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B23E0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BFB08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A0D4A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</w:t>
            </w:r>
          </w:p>
        </w:tc>
      </w:tr>
      <w:tr w:rsidR="00E54307" w:rsidRPr="00816197" w14:paraId="08D837A7" w14:textId="77777777" w:rsidTr="00650B0C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204A1" w14:textId="77777777" w:rsidR="00E54307" w:rsidRPr="00816197" w:rsidRDefault="00E54307" w:rsidP="00650B0C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81619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Spanish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8609F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F615A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6BAFC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037EE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E6BE5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E0023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0</w:t>
            </w:r>
          </w:p>
        </w:tc>
      </w:tr>
      <w:tr w:rsidR="00E54307" w:rsidRPr="00816197" w14:paraId="22BFE5AD" w14:textId="77777777" w:rsidTr="00650B0C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BBBBC" w14:textId="77777777" w:rsidR="00E54307" w:rsidRPr="00816197" w:rsidRDefault="00E54307" w:rsidP="00650B0C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81619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Samoan/Tonga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E12BC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17E4D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73F2B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F1D60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6D407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0D673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5</w:t>
            </w:r>
          </w:p>
        </w:tc>
      </w:tr>
      <w:tr w:rsidR="00E54307" w:rsidRPr="00816197" w14:paraId="34E4E9F6" w14:textId="77777777" w:rsidTr="00650B0C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AE6E7" w14:textId="77777777" w:rsidR="00E54307" w:rsidRPr="00816197" w:rsidRDefault="00E54307" w:rsidP="00650B0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 xml:space="preserve">English language proficiency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90995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14E8D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F649D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3E2BC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DF7FA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EF5B5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54307" w:rsidRPr="00816197" w14:paraId="4BC5570D" w14:textId="77777777" w:rsidTr="00650B0C">
        <w:trPr>
          <w:trHeight w:val="351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0479A" w14:textId="77777777" w:rsidR="00E54307" w:rsidRPr="00816197" w:rsidRDefault="00E54307" w:rsidP="00650B0C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81619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Very well/ wel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7B27E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7538F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D48E1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18E7F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45ECC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5AEF2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</w:tr>
      <w:tr w:rsidR="00E54307" w:rsidRPr="00816197" w14:paraId="778C74B4" w14:textId="77777777" w:rsidTr="00650B0C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95F18" w14:textId="77777777" w:rsidR="00E54307" w:rsidRPr="00816197" w:rsidRDefault="00E54307" w:rsidP="00650B0C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81619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Not well/not at al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1FF99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76F5E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83A5E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42475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75D2A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E0B18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</w:tr>
      <w:tr w:rsidR="00E54307" w:rsidRPr="00816197" w14:paraId="7565399A" w14:textId="77777777" w:rsidTr="00650B0C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60730" w14:textId="77777777" w:rsidR="00E54307" w:rsidRPr="00816197" w:rsidRDefault="00E54307" w:rsidP="00650B0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 xml:space="preserve">Literacy in a language other than English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EA88E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553E9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0E318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4D435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DA97A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B9E51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54307" w:rsidRPr="00816197" w14:paraId="1999FAE9" w14:textId="77777777" w:rsidTr="00650B0C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FC148" w14:textId="77777777" w:rsidR="00E54307" w:rsidRPr="00816197" w:rsidRDefault="00E54307" w:rsidP="00650B0C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81619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Very well/ wel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6B635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8DAEF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3C7D6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61B63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552C0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4428D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</w:tr>
      <w:tr w:rsidR="00E54307" w:rsidRPr="00816197" w14:paraId="014DC71D" w14:textId="77777777" w:rsidTr="00650B0C">
        <w:trPr>
          <w:trHeight w:val="7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B8566" w14:textId="77777777" w:rsidR="00E54307" w:rsidRPr="00816197" w:rsidRDefault="00E54307" w:rsidP="00650B0C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81619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Not well/not at al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98234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4F12A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49DCB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63DCD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DBF23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A5724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</w:tr>
      <w:tr w:rsidR="00E54307" w:rsidRPr="00816197" w14:paraId="311E53C9" w14:textId="77777777" w:rsidTr="00650B0C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C5E82" w14:textId="77777777" w:rsidR="00E54307" w:rsidRPr="00816197" w:rsidRDefault="00E54307" w:rsidP="00650B0C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1619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Health literac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252D4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07DCD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6D71F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79C33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0257F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B523A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E54307" w:rsidRPr="00816197" w14:paraId="37653BB2" w14:textId="77777777" w:rsidTr="00650B0C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12241" w14:textId="77777777" w:rsidR="00E54307" w:rsidRPr="00816197" w:rsidRDefault="00E54307" w:rsidP="00650B0C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81619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Adequat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C0875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D3943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A8120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894E6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5012A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A7848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</w:tr>
      <w:tr w:rsidR="00E54307" w:rsidRPr="00816197" w14:paraId="0A88109C" w14:textId="77777777" w:rsidTr="00650B0C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FF7D3" w14:textId="77777777" w:rsidR="00E54307" w:rsidRPr="00816197" w:rsidRDefault="00E54307" w:rsidP="00650B0C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81619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Inadequat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34387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25EC5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A8567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CB874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D1388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316A2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</w:tr>
      <w:tr w:rsidR="00E54307" w:rsidRPr="00816197" w14:paraId="1DDBA7C0" w14:textId="77777777" w:rsidTr="00650B0C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1D64A" w14:textId="77777777" w:rsidR="00E54307" w:rsidRPr="00816197" w:rsidRDefault="00E54307" w:rsidP="00650B0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Years living in Australi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68F66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836F1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06AD4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F3875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5BA7E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05362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54307" w:rsidRPr="00816197" w14:paraId="0E44F2F2" w14:textId="77777777" w:rsidTr="00650B0C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F3FBA" w14:textId="77777777" w:rsidR="00E54307" w:rsidRPr="00816197" w:rsidRDefault="00E54307" w:rsidP="00650B0C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81619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5 years or les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C8747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E9E49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B3B26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8F879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1015E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E2A98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</w:tr>
      <w:tr w:rsidR="00E54307" w:rsidRPr="00816197" w14:paraId="751785FF" w14:textId="77777777" w:rsidTr="00650B0C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8ECB5" w14:textId="77777777" w:rsidR="00E54307" w:rsidRPr="00816197" w:rsidRDefault="00E54307" w:rsidP="00650B0C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81619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6 to 10 yea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D9778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8CDE2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F112C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2960F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38574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3A255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</w:t>
            </w:r>
          </w:p>
        </w:tc>
      </w:tr>
      <w:tr w:rsidR="00E54307" w:rsidRPr="00816197" w14:paraId="4E14572F" w14:textId="77777777" w:rsidTr="00650B0C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C6FCA" w14:textId="77777777" w:rsidR="00E54307" w:rsidRPr="00816197" w:rsidRDefault="00E54307" w:rsidP="00650B0C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81619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More than 10 yea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95E72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8E886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D1D7F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1492F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164D1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59079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</w:tr>
      <w:tr w:rsidR="00E54307" w:rsidRPr="00816197" w14:paraId="6483ADC9" w14:textId="77777777" w:rsidTr="00650B0C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18F1F" w14:textId="77777777" w:rsidR="00E54307" w:rsidRPr="00816197" w:rsidRDefault="00E54307" w:rsidP="00650B0C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81619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Born in Australi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C8B6E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DB57B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80433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61489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E96EC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0BCB1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</w:tr>
      <w:tr w:rsidR="00E54307" w:rsidRPr="00816197" w14:paraId="0A9B067E" w14:textId="77777777" w:rsidTr="00650B0C"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AEEFE8" w14:textId="77777777" w:rsidR="00E54307" w:rsidRPr="00816197" w:rsidRDefault="00E54307" w:rsidP="00650B0C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1619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3662BD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769CC5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68D635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EE8245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89B29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544BF" w14:textId="77777777" w:rsidR="00E54307" w:rsidRPr="00816197" w:rsidRDefault="00E54307" w:rsidP="00650B0C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1619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</w:tr>
    </w:tbl>
    <w:p w14:paraId="7854BE9A" w14:textId="1DA41969" w:rsidR="00E54307" w:rsidRDefault="00E54307" w:rsidP="00E54307">
      <w:pPr>
        <w:rPr>
          <w:rFonts w:asciiTheme="majorBidi" w:hAnsiTheme="majorBidi" w:cstheme="majorBidi"/>
          <w:sz w:val="16"/>
          <w:szCs w:val="16"/>
        </w:rPr>
      </w:pPr>
      <w:r w:rsidRPr="00816197">
        <w:rPr>
          <w:rFonts w:asciiTheme="majorBidi" w:hAnsiTheme="majorBidi" w:cstheme="majorBidi"/>
          <w:sz w:val="16"/>
          <w:szCs w:val="16"/>
        </w:rPr>
        <w:t xml:space="preserve">*Each item rated on a 5-point </w:t>
      </w:r>
      <w:proofErr w:type="spellStart"/>
      <w:r w:rsidRPr="00816197">
        <w:rPr>
          <w:rFonts w:asciiTheme="majorBidi" w:hAnsiTheme="majorBidi" w:cstheme="majorBidi"/>
          <w:sz w:val="16"/>
          <w:szCs w:val="16"/>
        </w:rPr>
        <w:t>likert</w:t>
      </w:r>
      <w:proofErr w:type="spellEnd"/>
      <w:r w:rsidRPr="00816197">
        <w:rPr>
          <w:rFonts w:asciiTheme="majorBidi" w:hAnsiTheme="majorBidi" w:cstheme="majorBidi"/>
          <w:sz w:val="16"/>
          <w:szCs w:val="16"/>
        </w:rPr>
        <w:t xml:space="preserve"> scale, from 1 (strongly disagree) to 5 (strongly agree)</w:t>
      </w:r>
      <w:r w:rsidR="00816197" w:rsidRPr="00816197">
        <w:rPr>
          <w:rFonts w:asciiTheme="majorBidi" w:hAnsiTheme="majorBidi" w:cstheme="majorBidi"/>
          <w:sz w:val="16"/>
          <w:szCs w:val="16"/>
        </w:rPr>
        <w:t>; 1 respondent</w:t>
      </w:r>
      <w:r w:rsidR="00816197" w:rsidRPr="007C1051">
        <w:rPr>
          <w:rFonts w:asciiTheme="majorBidi" w:hAnsiTheme="majorBidi" w:cstheme="majorBidi"/>
          <w:sz w:val="16"/>
          <w:szCs w:val="16"/>
        </w:rPr>
        <w:t xml:space="preserve"> indicated ‘other/prefer not to say’ and is not included in weighted analysis; **Spanish</w:t>
      </w:r>
      <w:r w:rsidR="00816197">
        <w:rPr>
          <w:rFonts w:asciiTheme="majorBidi" w:hAnsiTheme="majorBidi" w:cstheme="majorBidi"/>
          <w:sz w:val="16"/>
          <w:szCs w:val="16"/>
        </w:rPr>
        <w:t xml:space="preserve"> language group had </w:t>
      </w:r>
      <w:r w:rsidR="00816197" w:rsidRPr="007C1051">
        <w:rPr>
          <w:rFonts w:asciiTheme="majorBidi" w:hAnsiTheme="majorBidi" w:cstheme="majorBidi"/>
          <w:sz w:val="16"/>
          <w:szCs w:val="16"/>
        </w:rPr>
        <w:t>substantial gaps in recruitment across age groups</w:t>
      </w:r>
    </w:p>
    <w:p w14:paraId="1FB75553" w14:textId="77777777" w:rsidR="00FE592B" w:rsidRPr="00F55A42" w:rsidRDefault="00FE592B" w:rsidP="00FE592B">
      <w:pPr>
        <w:spacing w:after="0"/>
        <w:rPr>
          <w:rFonts w:asciiTheme="majorBidi" w:hAnsiTheme="majorBidi" w:cstheme="majorBidi"/>
          <w:b/>
          <w:bCs/>
          <w:sz w:val="18"/>
          <w:szCs w:val="18"/>
        </w:rPr>
      </w:pPr>
      <w:r w:rsidRPr="00F55A42">
        <w:rPr>
          <w:rFonts w:asciiTheme="majorBidi" w:hAnsiTheme="majorBidi" w:cstheme="majorBidi"/>
          <w:b/>
          <w:bCs/>
          <w:sz w:val="18"/>
          <w:szCs w:val="18"/>
        </w:rPr>
        <w:t>Table S2. Main COVID-19 information sources, by testing intention and vaccination willingness*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7"/>
        <w:gridCol w:w="643"/>
        <w:gridCol w:w="646"/>
        <w:gridCol w:w="634"/>
        <w:gridCol w:w="646"/>
        <w:gridCol w:w="689"/>
        <w:gridCol w:w="770"/>
        <w:gridCol w:w="690"/>
        <w:gridCol w:w="770"/>
        <w:gridCol w:w="681"/>
        <w:gridCol w:w="770"/>
      </w:tblGrid>
      <w:tr w:rsidR="00FE592B" w:rsidRPr="007C1051" w14:paraId="510BB326" w14:textId="77777777" w:rsidTr="005D6B5A">
        <w:tc>
          <w:tcPr>
            <w:tcW w:w="2087" w:type="dxa"/>
            <w:vMerge w:val="restart"/>
            <w:tcBorders>
              <w:top w:val="single" w:sz="4" w:space="0" w:color="auto"/>
            </w:tcBorders>
            <w:tcMar>
              <w:bottom w:w="28" w:type="dxa"/>
            </w:tcMar>
          </w:tcPr>
          <w:p w14:paraId="5751254C" w14:textId="77777777" w:rsidR="00FE592B" w:rsidRPr="007C1051" w:rsidRDefault="00FE592B" w:rsidP="005D6B5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in COVID-19 information sources</w:t>
            </w:r>
          </w:p>
        </w:tc>
        <w:tc>
          <w:tcPr>
            <w:tcW w:w="2569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bottom w:w="28" w:type="dxa"/>
            </w:tcMar>
          </w:tcPr>
          <w:p w14:paraId="5F10ADC6" w14:textId="77777777" w:rsidR="00FE592B" w:rsidRPr="007C1051" w:rsidRDefault="00FE592B" w:rsidP="005D6B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VID-19 testing intention</w:t>
            </w:r>
          </w:p>
        </w:tc>
        <w:tc>
          <w:tcPr>
            <w:tcW w:w="437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bottom w:w="28" w:type="dxa"/>
            </w:tcMar>
          </w:tcPr>
          <w:p w14:paraId="1DE7649E" w14:textId="77777777" w:rsidR="00FE592B" w:rsidRPr="007C1051" w:rsidRDefault="00FE592B" w:rsidP="005D6B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VID-19 vaccination willingness</w:t>
            </w:r>
          </w:p>
        </w:tc>
      </w:tr>
      <w:tr w:rsidR="00FE592B" w:rsidRPr="007C1051" w14:paraId="2E517A6C" w14:textId="77777777" w:rsidTr="005D6B5A">
        <w:tc>
          <w:tcPr>
            <w:tcW w:w="2087" w:type="dxa"/>
            <w:vMerge/>
            <w:tcMar>
              <w:bottom w:w="28" w:type="dxa"/>
            </w:tcMar>
          </w:tcPr>
          <w:p w14:paraId="48E4AA05" w14:textId="77777777" w:rsidR="00FE592B" w:rsidRPr="007C1051" w:rsidRDefault="00FE592B" w:rsidP="005D6B5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8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</w:tcMar>
          </w:tcPr>
          <w:p w14:paraId="075B6D44" w14:textId="77777777" w:rsidR="00FE592B" w:rsidRPr="007C1051" w:rsidRDefault="00FE592B" w:rsidP="005D6B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 barriers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bottom w:w="28" w:type="dxa"/>
            </w:tcMar>
          </w:tcPr>
          <w:p w14:paraId="597B8F4F" w14:textId="77777777" w:rsidR="00FE592B" w:rsidRPr="007C1051" w:rsidRDefault="00FE592B" w:rsidP="005D6B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≥1 barriers </w:t>
            </w:r>
          </w:p>
        </w:tc>
        <w:tc>
          <w:tcPr>
            <w:tcW w:w="14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bottom w:w="28" w:type="dxa"/>
            </w:tcMar>
            <w:vAlign w:val="center"/>
          </w:tcPr>
          <w:p w14:paraId="7435C015" w14:textId="77777777" w:rsidR="00FE592B" w:rsidRPr="007C1051" w:rsidRDefault="00FE592B" w:rsidP="005D6B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</w:tcMar>
            <w:vAlign w:val="center"/>
          </w:tcPr>
          <w:p w14:paraId="4D16E588" w14:textId="77777777" w:rsidR="00FE592B" w:rsidRPr="007C1051" w:rsidRDefault="00FE592B" w:rsidP="005D6B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t sure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</w:tcMar>
            <w:vAlign w:val="center"/>
          </w:tcPr>
          <w:p w14:paraId="02706EA6" w14:textId="77777777" w:rsidR="00FE592B" w:rsidRPr="007C1051" w:rsidRDefault="00FE592B" w:rsidP="005D6B5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</w:t>
            </w:r>
          </w:p>
        </w:tc>
      </w:tr>
      <w:tr w:rsidR="00FE592B" w:rsidRPr="007C1051" w14:paraId="6EF8B436" w14:textId="77777777" w:rsidTr="005D6B5A">
        <w:tc>
          <w:tcPr>
            <w:tcW w:w="2087" w:type="dxa"/>
            <w:vMerge/>
            <w:tcBorders>
              <w:bottom w:val="single" w:sz="4" w:space="0" w:color="auto"/>
            </w:tcBorders>
            <w:tcMar>
              <w:bottom w:w="28" w:type="dxa"/>
            </w:tcMar>
          </w:tcPr>
          <w:p w14:paraId="06D249D9" w14:textId="77777777" w:rsidR="00FE592B" w:rsidRPr="007C1051" w:rsidRDefault="00FE592B" w:rsidP="005D6B5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</w:tcMar>
          </w:tcPr>
          <w:p w14:paraId="4C67AE52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</w:tcMar>
          </w:tcPr>
          <w:p w14:paraId="40976B3D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</w:tcMar>
          </w:tcPr>
          <w:p w14:paraId="0BF9C8C6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bottom w:w="28" w:type="dxa"/>
            </w:tcMar>
          </w:tcPr>
          <w:p w14:paraId="0897FD98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bottom w:w="28" w:type="dxa"/>
            </w:tcMar>
          </w:tcPr>
          <w:p w14:paraId="49E86365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</w:tcMar>
          </w:tcPr>
          <w:p w14:paraId="7339F5DA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</w:tcMar>
          </w:tcPr>
          <w:p w14:paraId="11999612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</w:tcMar>
          </w:tcPr>
          <w:p w14:paraId="4C1EFD57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</w:tcMar>
          </w:tcPr>
          <w:p w14:paraId="5BE9D369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</w:tcMar>
          </w:tcPr>
          <w:p w14:paraId="3460570F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%</w:t>
            </w:r>
          </w:p>
        </w:tc>
      </w:tr>
      <w:tr w:rsidR="00FE592B" w:rsidRPr="007C1051" w14:paraId="0AE0DDA0" w14:textId="77777777" w:rsidTr="005D6B5A">
        <w:tc>
          <w:tcPr>
            <w:tcW w:w="2087" w:type="dxa"/>
            <w:tcBorders>
              <w:top w:val="single" w:sz="4" w:space="0" w:color="auto"/>
            </w:tcBorders>
            <w:tcMar>
              <w:bottom w:w="28" w:type="dxa"/>
            </w:tcMar>
          </w:tcPr>
          <w:p w14:paraId="56266CAF" w14:textId="77777777" w:rsidR="00FE592B" w:rsidRPr="007C1051" w:rsidRDefault="00FE592B" w:rsidP="005D6B5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sz w:val="16"/>
                <w:szCs w:val="16"/>
              </w:rPr>
              <w:t>Official Australian source / public broadcaster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1B24532A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5B9720B6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.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4FCED7A2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bottom w:w="28" w:type="dxa"/>
            </w:tcMar>
          </w:tcPr>
          <w:p w14:paraId="4D3342CF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.3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4296DAB0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30506376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17047153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207C2D42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56E107FB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11FBFB35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6.0</w:t>
            </w:r>
          </w:p>
        </w:tc>
      </w:tr>
      <w:tr w:rsidR="00FE592B" w:rsidRPr="007C1051" w14:paraId="1D282270" w14:textId="77777777" w:rsidTr="005D6B5A"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6FA2ED88" w14:textId="77777777" w:rsidR="00FE592B" w:rsidRPr="007C1051" w:rsidRDefault="00FE592B" w:rsidP="005D6B5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sz w:val="16"/>
                <w:szCs w:val="16"/>
              </w:rPr>
              <w:t xml:space="preserve">Australian Commercial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587F7344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2C75D118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3EE353F2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bottom w:w="28" w:type="dxa"/>
            </w:tcMar>
          </w:tcPr>
          <w:p w14:paraId="321836AB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.0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65F60A19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2AEE41F7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7.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11657541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7C4FEDE4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21663546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69167234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.5</w:t>
            </w:r>
          </w:p>
        </w:tc>
      </w:tr>
      <w:tr w:rsidR="00FE592B" w:rsidRPr="007C1051" w14:paraId="7248F801" w14:textId="77777777" w:rsidTr="005D6B5A"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27BDEB98" w14:textId="77777777" w:rsidR="00FE592B" w:rsidRPr="007C1051" w:rsidRDefault="00FE592B" w:rsidP="005D6B5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sz w:val="16"/>
                <w:szCs w:val="16"/>
              </w:rPr>
              <w:t>Social medi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3C03F5F1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7EFF0294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.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1812D46A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bottom w:w="28" w:type="dxa"/>
            </w:tcMar>
          </w:tcPr>
          <w:p w14:paraId="256BA8AC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2E3290DF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64EC924D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.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62B58543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68C64DC1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1AA1CCF7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4C40F021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.5</w:t>
            </w:r>
          </w:p>
        </w:tc>
      </w:tr>
      <w:tr w:rsidR="00FE592B" w:rsidRPr="007C1051" w14:paraId="2FB6ECD8" w14:textId="77777777" w:rsidTr="005D6B5A"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745F2C48" w14:textId="77777777" w:rsidR="00FE592B" w:rsidRPr="007C1051" w:rsidRDefault="00FE592B" w:rsidP="005D6B5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sz w:val="16"/>
                <w:szCs w:val="16"/>
              </w:rPr>
              <w:t>Friends or family living in Australi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0232B1FB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6DE2AC58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2BFA94B9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bottom w:w="28" w:type="dxa"/>
            </w:tcMar>
          </w:tcPr>
          <w:p w14:paraId="47284537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6EF417CF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25424F52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7BE9BEA6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5143D98B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32FD916C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44C0B39A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.3</w:t>
            </w:r>
          </w:p>
        </w:tc>
      </w:tr>
      <w:tr w:rsidR="00FE592B" w:rsidRPr="007C1051" w14:paraId="0BD664F2" w14:textId="77777777" w:rsidTr="005D6B5A"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17A8E267" w14:textId="77777777" w:rsidR="00FE592B" w:rsidRPr="007C1051" w:rsidRDefault="00FE592B" w:rsidP="005D6B5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sz w:val="16"/>
                <w:szCs w:val="16"/>
              </w:rPr>
              <w:t>Community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45024B48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040ED609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4835D8AF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bottom w:w="28" w:type="dxa"/>
            </w:tcMar>
          </w:tcPr>
          <w:p w14:paraId="54C67B01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5D69AF80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3A7EAF0C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290E2844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1F2B886E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641DA1A0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5FCE63C5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.2</w:t>
            </w:r>
          </w:p>
        </w:tc>
      </w:tr>
      <w:tr w:rsidR="00FE592B" w:rsidRPr="007C1051" w14:paraId="70E11185" w14:textId="77777777" w:rsidTr="005D6B5A"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3AEB4C5D" w14:textId="77777777" w:rsidR="00FE592B" w:rsidRPr="007C1051" w:rsidRDefault="00FE592B" w:rsidP="005D6B5A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verseas source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6FDD6B51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1C6AF2F8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4DF7E757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bottom w:w="28" w:type="dxa"/>
            </w:tcMar>
          </w:tcPr>
          <w:p w14:paraId="3A72C6E1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60446A25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3BA9076D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5E8EAF59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22E9BF80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7C6466FD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32D001C8" w14:textId="77777777" w:rsidR="00FE592B" w:rsidRPr="007C1051" w:rsidRDefault="00FE592B" w:rsidP="005D6B5A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3</w:t>
            </w:r>
          </w:p>
        </w:tc>
      </w:tr>
    </w:tbl>
    <w:p w14:paraId="056A208B" w14:textId="77777777" w:rsidR="00FE592B" w:rsidRDefault="00FE592B" w:rsidP="00FE592B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7C1051">
        <w:rPr>
          <w:rFonts w:asciiTheme="majorBidi" w:hAnsiTheme="majorBidi" w:cstheme="majorBidi"/>
          <w:sz w:val="16"/>
          <w:szCs w:val="16"/>
        </w:rPr>
        <w:t>* 1 respondent indicated ‘other/prefer not to say’ and is not included in weighted analysis</w:t>
      </w:r>
      <w:r>
        <w:rPr>
          <w:rFonts w:asciiTheme="majorBidi" w:hAnsiTheme="majorBidi" w:cstheme="majorBidi"/>
          <w:sz w:val="16"/>
          <w:szCs w:val="16"/>
        </w:rPr>
        <w:t xml:space="preserve">; </w:t>
      </w:r>
      <w:r>
        <w:rPr>
          <w:rFonts w:asciiTheme="majorBidi" w:eastAsia="Times New Roman" w:hAnsiTheme="majorBidi" w:cstheme="majorBidi"/>
          <w:color w:val="000000"/>
          <w:sz w:val="16"/>
          <w:szCs w:val="16"/>
          <w:lang w:eastAsia="en-AU"/>
        </w:rPr>
        <w:t xml:space="preserve">Participants could select more than one main information </w:t>
      </w:r>
      <w:proofErr w:type="gramStart"/>
      <w:r>
        <w:rPr>
          <w:rFonts w:asciiTheme="majorBidi" w:eastAsia="Times New Roman" w:hAnsiTheme="majorBidi" w:cstheme="majorBidi"/>
          <w:color w:val="000000"/>
          <w:sz w:val="16"/>
          <w:szCs w:val="16"/>
          <w:lang w:eastAsia="en-AU"/>
        </w:rPr>
        <w:t>source</w:t>
      </w:r>
      <w:r>
        <w:rPr>
          <w:rFonts w:asciiTheme="majorBidi" w:hAnsiTheme="majorBidi" w:cstheme="majorBidi"/>
          <w:sz w:val="16"/>
          <w:szCs w:val="16"/>
        </w:rPr>
        <w:t>;</w:t>
      </w:r>
      <w:proofErr w:type="gramEnd"/>
    </w:p>
    <w:p w14:paraId="3B6FA032" w14:textId="6826487A" w:rsidR="00FE592B" w:rsidRDefault="00FE592B" w:rsidP="00E54307"/>
    <w:p w14:paraId="7B5A5B78" w14:textId="77777777" w:rsidR="00D85AF9" w:rsidRDefault="00D85AF9">
      <w:pPr>
        <w:sectPr w:rsidR="00D85AF9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D0130F" w14:textId="007C146D" w:rsidR="00F43EB3" w:rsidRPr="00F55A42" w:rsidRDefault="00F43EB3" w:rsidP="00F43EB3">
      <w:pPr>
        <w:spacing w:after="0"/>
        <w:rPr>
          <w:rFonts w:asciiTheme="majorBidi" w:hAnsiTheme="majorBidi" w:cstheme="majorBidi"/>
          <w:b/>
          <w:bCs/>
          <w:sz w:val="18"/>
          <w:szCs w:val="18"/>
        </w:rPr>
      </w:pPr>
      <w:r w:rsidRPr="00F55A42">
        <w:rPr>
          <w:rFonts w:asciiTheme="majorBidi" w:hAnsiTheme="majorBidi" w:cstheme="majorBidi"/>
          <w:b/>
          <w:bCs/>
          <w:sz w:val="18"/>
          <w:szCs w:val="18"/>
        </w:rPr>
        <w:lastRenderedPageBreak/>
        <w:t xml:space="preserve">Table </w:t>
      </w:r>
      <w:r w:rsidRPr="00F55A42">
        <w:rPr>
          <w:rFonts w:asciiTheme="majorBidi" w:hAnsiTheme="majorBidi" w:cstheme="majorBidi"/>
          <w:b/>
          <w:bCs/>
          <w:sz w:val="18"/>
          <w:szCs w:val="18"/>
        </w:rPr>
        <w:t>S3</w:t>
      </w:r>
      <w:r w:rsidRPr="00F55A42">
        <w:rPr>
          <w:rFonts w:asciiTheme="majorBidi" w:hAnsiTheme="majorBidi" w:cstheme="majorBidi"/>
          <w:b/>
          <w:bCs/>
          <w:sz w:val="18"/>
          <w:szCs w:val="18"/>
        </w:rPr>
        <w:t>. Barriers to COVID-19 testing*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102"/>
        <w:gridCol w:w="1328"/>
        <w:gridCol w:w="1528"/>
      </w:tblGrid>
      <w:tr w:rsidR="00F43EB3" w:rsidRPr="00570077" w14:paraId="034EAB0A" w14:textId="77777777" w:rsidTr="005D6B5A">
        <w:trPr>
          <w:trHeight w:val="69"/>
        </w:trPr>
        <w:tc>
          <w:tcPr>
            <w:tcW w:w="7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780576" w14:textId="77777777" w:rsidR="00F43EB3" w:rsidRPr="00570077" w:rsidRDefault="00F43EB3" w:rsidP="005D6B5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Barrier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763FA1" w14:textId="77777777" w:rsidR="00F43EB3" w:rsidRPr="00570077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73F36F" w14:textId="77777777" w:rsidR="00F43EB3" w:rsidRPr="00570077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</w:tr>
      <w:tr w:rsidR="00F43EB3" w:rsidRPr="00570077" w14:paraId="1B8B1D78" w14:textId="77777777" w:rsidTr="005D6B5A">
        <w:trPr>
          <w:trHeight w:val="69"/>
        </w:trPr>
        <w:tc>
          <w:tcPr>
            <w:tcW w:w="7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45D92" w14:textId="77777777" w:rsidR="00F43EB3" w:rsidRPr="00570077" w:rsidRDefault="00F43EB3" w:rsidP="005D6B5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'm worried I will get infected with COVID-19 at the testing clini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69A0F" w14:textId="77777777" w:rsidR="00F43EB3" w:rsidRPr="00570077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11123" w14:textId="77777777" w:rsidR="00F43EB3" w:rsidRPr="00570077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1</w:t>
            </w:r>
          </w:p>
        </w:tc>
      </w:tr>
      <w:tr w:rsidR="00F43EB3" w:rsidRPr="00570077" w14:paraId="14A2234B" w14:textId="77777777" w:rsidTr="005D6B5A">
        <w:trPr>
          <w:trHeight w:val="79"/>
        </w:trPr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64F72" w14:textId="77777777" w:rsidR="00F43EB3" w:rsidRPr="00570077" w:rsidRDefault="00F43EB3" w:rsidP="005D6B5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esting is painfu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2B3DC" w14:textId="77777777" w:rsidR="00F43EB3" w:rsidRPr="00570077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AEAE5" w14:textId="77777777" w:rsidR="00F43EB3" w:rsidRPr="00570077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3</w:t>
            </w:r>
          </w:p>
        </w:tc>
      </w:tr>
      <w:tr w:rsidR="00F43EB3" w:rsidRPr="00570077" w14:paraId="402BEC43" w14:textId="77777777" w:rsidTr="005D6B5A">
        <w:trPr>
          <w:trHeight w:val="79"/>
        </w:trPr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0AE64" w14:textId="77777777" w:rsidR="00F43EB3" w:rsidRPr="00570077" w:rsidRDefault="00F43EB3" w:rsidP="005D6B5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've already had a test and it came back negative, so I don't need or want to get another on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F0A5F" w14:textId="77777777" w:rsidR="00F43EB3" w:rsidRPr="00570077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DA266" w14:textId="77777777" w:rsidR="00F43EB3" w:rsidRPr="00570077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9</w:t>
            </w:r>
          </w:p>
        </w:tc>
      </w:tr>
      <w:tr w:rsidR="00F43EB3" w:rsidRPr="00570077" w14:paraId="7EA6049B" w14:textId="77777777" w:rsidTr="005D6B5A">
        <w:trPr>
          <w:trHeight w:val="79"/>
        </w:trPr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38B92" w14:textId="77777777" w:rsidR="00F43EB3" w:rsidRPr="00570077" w:rsidRDefault="00F43EB3" w:rsidP="005D6B5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'll forget to get teste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E59F3" w14:textId="77777777" w:rsidR="00F43EB3" w:rsidRPr="00570077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D8722" w14:textId="77777777" w:rsidR="00F43EB3" w:rsidRPr="00570077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8</w:t>
            </w:r>
          </w:p>
        </w:tc>
      </w:tr>
      <w:tr w:rsidR="00F43EB3" w:rsidRPr="00570077" w14:paraId="23D06E20" w14:textId="77777777" w:rsidTr="005D6B5A">
        <w:trPr>
          <w:trHeight w:val="79"/>
        </w:trPr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BA5AB" w14:textId="77777777" w:rsidR="00F43EB3" w:rsidRPr="00570077" w:rsidRDefault="00F43EB3" w:rsidP="005D6B5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 don't know how, when, and where to get teste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F7899" w14:textId="77777777" w:rsidR="00F43EB3" w:rsidRPr="00570077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25981" w14:textId="77777777" w:rsidR="00F43EB3" w:rsidRPr="00570077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1</w:t>
            </w:r>
          </w:p>
        </w:tc>
      </w:tr>
      <w:tr w:rsidR="00F43EB3" w:rsidRPr="00570077" w14:paraId="7E1AF660" w14:textId="77777777" w:rsidTr="005D6B5A">
        <w:trPr>
          <w:trHeight w:val="79"/>
        </w:trPr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D8750" w14:textId="77777777" w:rsidR="00F43EB3" w:rsidRPr="00570077" w:rsidRDefault="00F43EB3" w:rsidP="005D6B5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'm worried that the results will be on my health recor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CB8B2" w14:textId="77777777" w:rsidR="00F43EB3" w:rsidRPr="00570077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633B8" w14:textId="77777777" w:rsidR="00F43EB3" w:rsidRPr="00570077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8</w:t>
            </w:r>
          </w:p>
        </w:tc>
      </w:tr>
      <w:tr w:rsidR="00F43EB3" w:rsidRPr="00570077" w14:paraId="6CEEA694" w14:textId="77777777" w:rsidTr="005D6B5A">
        <w:trPr>
          <w:trHeight w:val="79"/>
        </w:trPr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ACD97" w14:textId="77777777" w:rsidR="00F43EB3" w:rsidRPr="00570077" w:rsidRDefault="00F43EB3" w:rsidP="005D6B5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'm worried about what will happen to my visa if I test positiv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DF87D" w14:textId="77777777" w:rsidR="00F43EB3" w:rsidRPr="00570077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2BD22" w14:textId="77777777" w:rsidR="00F43EB3" w:rsidRPr="00570077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6</w:t>
            </w:r>
          </w:p>
        </w:tc>
      </w:tr>
      <w:tr w:rsidR="00F43EB3" w:rsidRPr="00570077" w14:paraId="723E6C91" w14:textId="77777777" w:rsidTr="005D6B5A">
        <w:trPr>
          <w:trHeight w:val="79"/>
        </w:trPr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964D1" w14:textId="77777777" w:rsidR="00F43EB3" w:rsidRPr="00570077" w:rsidRDefault="00F43EB3" w:rsidP="005D6B5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'm worried about what others think of m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D72E1" w14:textId="77777777" w:rsidR="00F43EB3" w:rsidRPr="00570077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CEA1F" w14:textId="77777777" w:rsidR="00F43EB3" w:rsidRPr="00570077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4</w:t>
            </w:r>
          </w:p>
        </w:tc>
      </w:tr>
      <w:tr w:rsidR="00F43EB3" w:rsidRPr="00570077" w14:paraId="1366A7F9" w14:textId="77777777" w:rsidTr="005D6B5A">
        <w:trPr>
          <w:trHeight w:val="79"/>
        </w:trPr>
        <w:tc>
          <w:tcPr>
            <w:tcW w:w="7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D7F78D" w14:textId="77777777" w:rsidR="00F43EB3" w:rsidRPr="00570077" w:rsidRDefault="00F43EB3" w:rsidP="005D6B5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 (</w:t>
            </w:r>
            <w:proofErr w:type="gramStart"/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.g.</w:t>
            </w:r>
            <w:proofErr w:type="gramEnd"/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will only get tested for severe symptoms)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40C63E" w14:textId="77777777" w:rsidR="00F43EB3" w:rsidRPr="00570077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02398C" w14:textId="77777777" w:rsidR="00F43EB3" w:rsidRPr="00570077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7</w:t>
            </w:r>
          </w:p>
        </w:tc>
      </w:tr>
      <w:tr w:rsidR="00F43EB3" w:rsidRPr="00570077" w14:paraId="0971F01D" w14:textId="77777777" w:rsidTr="005D6B5A">
        <w:trPr>
          <w:trHeight w:val="79"/>
        </w:trPr>
        <w:tc>
          <w:tcPr>
            <w:tcW w:w="7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46B586" w14:textId="77777777" w:rsidR="00F43EB3" w:rsidRPr="00570077" w:rsidRDefault="00F43EB3" w:rsidP="005D6B5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t's too difficult or expensive to get tested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AECD1F" w14:textId="77777777" w:rsidR="00F43EB3" w:rsidRPr="00570077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FFBFE7" w14:textId="77777777" w:rsidR="00F43EB3" w:rsidRPr="00570077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8</w:t>
            </w:r>
          </w:p>
        </w:tc>
      </w:tr>
    </w:tbl>
    <w:p w14:paraId="2A9CA0C3" w14:textId="13DC6C09" w:rsidR="00F43EB3" w:rsidRPr="00F43EB3" w:rsidRDefault="00F43EB3" w:rsidP="00F43EB3">
      <w:r>
        <w:rPr>
          <w:rFonts w:asciiTheme="majorBidi" w:hAnsiTheme="majorBidi" w:cstheme="majorBidi"/>
          <w:sz w:val="16"/>
          <w:szCs w:val="16"/>
        </w:rPr>
        <w:t>*</w:t>
      </w:r>
      <w:r w:rsidRPr="007C1051">
        <w:rPr>
          <w:rFonts w:asciiTheme="majorBidi" w:hAnsiTheme="majorBidi" w:cstheme="majorBidi"/>
          <w:sz w:val="16"/>
          <w:szCs w:val="16"/>
        </w:rPr>
        <w:t>1 respondent indicated ‘other/prefer not to say’ and is not included in weighted analysis</w:t>
      </w:r>
      <w:r>
        <w:rPr>
          <w:rFonts w:asciiTheme="majorBidi" w:hAnsiTheme="majorBidi" w:cstheme="majorBidi"/>
          <w:sz w:val="16"/>
          <w:szCs w:val="16"/>
        </w:rPr>
        <w:t>; more than one barrier could be selected.</w:t>
      </w:r>
    </w:p>
    <w:p w14:paraId="73905411" w14:textId="562E3206" w:rsidR="00737E66" w:rsidRPr="005A753A" w:rsidRDefault="00737E66" w:rsidP="00737E66">
      <w:pPr>
        <w:spacing w:after="0"/>
        <w:rPr>
          <w:rFonts w:asciiTheme="majorBidi" w:hAnsiTheme="majorBidi" w:cstheme="majorBidi"/>
          <w:b/>
          <w:bCs/>
          <w:sz w:val="18"/>
          <w:szCs w:val="18"/>
        </w:rPr>
      </w:pPr>
      <w:r w:rsidRPr="005A753A">
        <w:rPr>
          <w:rFonts w:asciiTheme="majorBidi" w:hAnsiTheme="majorBidi" w:cstheme="majorBidi"/>
          <w:b/>
          <w:bCs/>
          <w:sz w:val="18"/>
          <w:szCs w:val="18"/>
        </w:rPr>
        <w:t>Table S</w:t>
      </w:r>
      <w:r w:rsidR="00F43EB3">
        <w:rPr>
          <w:rFonts w:asciiTheme="majorBidi" w:hAnsiTheme="majorBidi" w:cstheme="majorBidi"/>
          <w:b/>
          <w:bCs/>
          <w:sz w:val="18"/>
          <w:szCs w:val="18"/>
        </w:rPr>
        <w:t>4</w:t>
      </w:r>
      <w:r w:rsidRPr="005A753A">
        <w:rPr>
          <w:rFonts w:asciiTheme="majorBidi" w:hAnsiTheme="majorBidi" w:cstheme="majorBidi"/>
          <w:b/>
          <w:bCs/>
          <w:sz w:val="18"/>
          <w:szCs w:val="18"/>
        </w:rPr>
        <w:t>. Barriers to COVID-19 testing</w:t>
      </w:r>
      <w:r w:rsidR="00816197" w:rsidRPr="005A753A">
        <w:rPr>
          <w:rFonts w:asciiTheme="majorBidi" w:hAnsiTheme="majorBidi" w:cstheme="majorBidi"/>
          <w:b/>
          <w:bCs/>
          <w:sz w:val="18"/>
          <w:szCs w:val="18"/>
        </w:rPr>
        <w:t>, by language group</w:t>
      </w:r>
      <w:r w:rsidR="008F72D3">
        <w:rPr>
          <w:rFonts w:asciiTheme="majorBidi" w:hAnsiTheme="majorBidi" w:cstheme="majorBidi"/>
          <w:b/>
          <w:bCs/>
          <w:sz w:val="18"/>
          <w:szCs w:val="18"/>
        </w:rPr>
        <w:t>*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61"/>
        <w:gridCol w:w="425"/>
        <w:gridCol w:w="644"/>
        <w:gridCol w:w="490"/>
        <w:gridCol w:w="580"/>
        <w:gridCol w:w="412"/>
        <w:gridCol w:w="658"/>
        <w:gridCol w:w="476"/>
        <w:gridCol w:w="593"/>
        <w:gridCol w:w="399"/>
        <w:gridCol w:w="671"/>
        <w:gridCol w:w="322"/>
        <w:gridCol w:w="748"/>
        <w:gridCol w:w="527"/>
        <w:gridCol w:w="542"/>
        <w:gridCol w:w="451"/>
        <w:gridCol w:w="619"/>
        <w:gridCol w:w="515"/>
        <w:gridCol w:w="555"/>
        <w:gridCol w:w="437"/>
        <w:gridCol w:w="633"/>
      </w:tblGrid>
      <w:tr w:rsidR="00101A66" w:rsidRPr="005A753A" w14:paraId="20402694" w14:textId="77777777" w:rsidTr="007B5E3E">
        <w:trPr>
          <w:trHeight w:val="260"/>
        </w:trPr>
        <w:tc>
          <w:tcPr>
            <w:tcW w:w="32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C58258" w14:textId="77777777" w:rsidR="00101A66" w:rsidRPr="005A753A" w:rsidRDefault="00101A66" w:rsidP="00101A6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Barriers</w:t>
            </w:r>
          </w:p>
        </w:tc>
        <w:tc>
          <w:tcPr>
            <w:tcW w:w="106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150D" w14:textId="77777777" w:rsidR="00101A66" w:rsidRPr="005A753A" w:rsidRDefault="00101A66" w:rsidP="00101A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Arabic</w:t>
            </w:r>
          </w:p>
        </w:tc>
        <w:tc>
          <w:tcPr>
            <w:tcW w:w="10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7E93" w14:textId="77777777" w:rsidR="00101A66" w:rsidRPr="005A753A" w:rsidRDefault="00101A66" w:rsidP="00101A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Assyrian</w:t>
            </w:r>
          </w:p>
        </w:tc>
        <w:tc>
          <w:tcPr>
            <w:tcW w:w="10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81A1" w14:textId="77777777" w:rsidR="00101A66" w:rsidRPr="005A753A" w:rsidRDefault="00101A66" w:rsidP="00101A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Croatian</w:t>
            </w:r>
          </w:p>
        </w:tc>
        <w:tc>
          <w:tcPr>
            <w:tcW w:w="106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C81E" w14:textId="77777777" w:rsidR="00101A66" w:rsidRPr="005A753A" w:rsidRDefault="00101A66" w:rsidP="00101A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Dari</w:t>
            </w:r>
          </w:p>
        </w:tc>
        <w:tc>
          <w:tcPr>
            <w:tcW w:w="10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FD70" w14:textId="77777777" w:rsidR="00101A66" w:rsidRPr="005A753A" w:rsidRDefault="00101A66" w:rsidP="00101A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Dinka</w:t>
            </w:r>
          </w:p>
        </w:tc>
        <w:tc>
          <w:tcPr>
            <w:tcW w:w="10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AA06" w14:textId="77777777" w:rsidR="00101A66" w:rsidRPr="005A753A" w:rsidRDefault="00101A66" w:rsidP="00101A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Hindi</w:t>
            </w:r>
          </w:p>
        </w:tc>
        <w:tc>
          <w:tcPr>
            <w:tcW w:w="106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773A" w14:textId="77777777" w:rsidR="00101A66" w:rsidRPr="005A753A" w:rsidRDefault="00101A66" w:rsidP="00101A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Khmer</w:t>
            </w:r>
          </w:p>
        </w:tc>
        <w:tc>
          <w:tcPr>
            <w:tcW w:w="10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DE1D" w14:textId="77777777" w:rsidR="00101A66" w:rsidRPr="005A753A" w:rsidRDefault="00101A66" w:rsidP="00101A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Chinese</w:t>
            </w:r>
          </w:p>
        </w:tc>
        <w:tc>
          <w:tcPr>
            <w:tcW w:w="10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C3B1" w14:textId="77777777" w:rsidR="00101A66" w:rsidRPr="005A753A" w:rsidRDefault="00101A66" w:rsidP="00101A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Samoan/ Tongan</w:t>
            </w:r>
          </w:p>
        </w:tc>
        <w:tc>
          <w:tcPr>
            <w:tcW w:w="10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503D" w14:textId="76AECCA8" w:rsidR="00101A66" w:rsidRPr="005A753A" w:rsidRDefault="00101A66" w:rsidP="00101A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Spanish</w:t>
            </w:r>
            <w:r w:rsidR="008F72D3" w:rsidRPr="008F72D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^</w:t>
            </w:r>
          </w:p>
        </w:tc>
      </w:tr>
      <w:tr w:rsidR="00C22AB0" w:rsidRPr="005A753A" w14:paraId="79FEC136" w14:textId="77777777" w:rsidTr="00C22AB0">
        <w:trPr>
          <w:trHeight w:val="270"/>
        </w:trPr>
        <w:tc>
          <w:tcPr>
            <w:tcW w:w="32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14BD40" w14:textId="77777777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EAD3703" w14:textId="7CF086D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624441C" w14:textId="3271F8D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855ADBA" w14:textId="22CFDBA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9F6A452" w14:textId="1B2B9B4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60A990E" w14:textId="5CAD28C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F9EA1EC" w14:textId="7A03565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3B6D3E5" w14:textId="4578233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7EBC718" w14:textId="2CEBFD5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B41A175" w14:textId="00E5C61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FDBF91F" w14:textId="09ED9B1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4F0D83A" w14:textId="2298C76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6A40B3A" w14:textId="5A262A1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E4F87F6" w14:textId="70C757A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C1FC4AD" w14:textId="2A7B87D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9C918A8" w14:textId="5645AC5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2C3CFE1" w14:textId="49F0A10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D0AC553" w14:textId="4661D02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140F225" w14:textId="317B1BC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3964BFC" w14:textId="54943E9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7EDD484" w14:textId="56314BA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</w:tr>
      <w:tr w:rsidR="00C22AB0" w:rsidRPr="005A753A" w14:paraId="7DA72FA7" w14:textId="77777777" w:rsidTr="005A753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73F29" w14:textId="77777777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'm worried I will get infected with COVID-19 at the testing clini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EDC30" w14:textId="2FDFB6E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20489" w14:textId="3477FA3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4F993" w14:textId="79C691A0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75558" w14:textId="51CDA72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1DBC0" w14:textId="5993538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812DD" w14:textId="03F7FDE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89860" w14:textId="5BD4E9B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A90E3" w14:textId="121757B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53187" w14:textId="248DDF5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9D272" w14:textId="71BD620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B476B" w14:textId="0967399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F8BD7" w14:textId="5819C1A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4AB3F" w14:textId="6F27156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A5831" w14:textId="496D2CA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.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63482" w14:textId="7C56852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91780" w14:textId="1E3E8FB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.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74CCA" w14:textId="611B5C6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99935" w14:textId="71B5CDB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74618" w14:textId="66A1B29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8D744" w14:textId="644CD48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.5</w:t>
            </w:r>
          </w:p>
        </w:tc>
      </w:tr>
      <w:tr w:rsidR="00C22AB0" w:rsidRPr="005A753A" w14:paraId="2CBD1BE0" w14:textId="77777777" w:rsidTr="005A753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C25DD" w14:textId="77777777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esting is painfu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53D11" w14:textId="7281DCB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48E57" w14:textId="7AFD2F9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57F49" w14:textId="5E18CA31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11212" w14:textId="7811952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F34BA" w14:textId="559349A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68489" w14:textId="0E7DD29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741C1" w14:textId="0C05419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2559D" w14:textId="40B27AC0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B5356" w14:textId="1A1BEE5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8C1EB" w14:textId="3C94651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.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40645" w14:textId="23F6EE2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18439" w14:textId="531A72D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A4729" w14:textId="38B41F1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8E289" w14:textId="711A44D1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77829" w14:textId="17CF095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9A74A" w14:textId="7CA68C3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3BF64" w14:textId="1C5F42D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21C65" w14:textId="0D936EE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.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829F6" w14:textId="6C1223A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E6FA0" w14:textId="0EEE9D0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.8</w:t>
            </w:r>
          </w:p>
        </w:tc>
      </w:tr>
      <w:tr w:rsidR="00C22AB0" w:rsidRPr="005A753A" w14:paraId="3D0E958E" w14:textId="77777777" w:rsidTr="005A753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3368A" w14:textId="77777777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've already had a test and it came back negative, so I don't need or want to get another o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047FD" w14:textId="730BDE6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6987D" w14:textId="295FF7B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4DC9B" w14:textId="61AF5A0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02768" w14:textId="1F1DDF5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4BFC9" w14:textId="580DDEC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E575E" w14:textId="2729424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A605B" w14:textId="74E0758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F472B" w14:textId="6209D72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A1ABC" w14:textId="2E8F804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0572A" w14:textId="52391BD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CE14B" w14:textId="73ED6D6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BB777" w14:textId="768AFD01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A1311" w14:textId="4D19017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A4DEA" w14:textId="535A97B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BE293" w14:textId="557BEF2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FEFB3" w14:textId="0E92553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B9F1C" w14:textId="1EDB81E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3E364" w14:textId="66138F3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75496" w14:textId="1769834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4CFA4" w14:textId="45DDF5E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.8</w:t>
            </w:r>
          </w:p>
        </w:tc>
      </w:tr>
      <w:tr w:rsidR="00C22AB0" w:rsidRPr="005A753A" w14:paraId="464EB12B" w14:textId="77777777" w:rsidTr="005A753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C2D4B" w14:textId="77777777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'll forget to get teste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285BD" w14:textId="6F2FD18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1884A" w14:textId="1886C2E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6568C" w14:textId="04EFBFB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326A1" w14:textId="7C9A478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DCC4C" w14:textId="45B7493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36956" w14:textId="23813D0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CC709" w14:textId="300EA17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C5FFC" w14:textId="3C5511F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B3DD5" w14:textId="26A02D3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FF4D1" w14:textId="69F37F0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FA0A3" w14:textId="3D5E216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2553A" w14:textId="5F33C2F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C348A" w14:textId="5FCC063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85AE3" w14:textId="3117C041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39E9D" w14:textId="773747A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8D950" w14:textId="1EC44A1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5714F" w14:textId="6B5B941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8B3BA" w14:textId="334D55F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3B0C0" w14:textId="38E7479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088D9" w14:textId="1BB2061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</w:tr>
      <w:tr w:rsidR="00C22AB0" w:rsidRPr="005A753A" w14:paraId="4B717C90" w14:textId="77777777" w:rsidTr="005A753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F8B46" w14:textId="77777777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 don't know how, when, and where to get teste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ECF4D" w14:textId="17A01D2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392C4" w14:textId="748A827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24239" w14:textId="00BBABE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33017" w14:textId="3ABF92D1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8C2B6" w14:textId="62702F1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2B096" w14:textId="04CBA8D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D369F" w14:textId="141973B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53A37" w14:textId="2F78CFA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7429E" w14:textId="48C31EE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3A44E" w14:textId="0085203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31663" w14:textId="0E32B75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E8379" w14:textId="4AAFCBF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67294" w14:textId="5530756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66563" w14:textId="3F15725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C8E0F" w14:textId="34CF959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2C279" w14:textId="1AA9DD7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B5A73" w14:textId="01A175B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9B3FC" w14:textId="2A2CFD3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AABF4" w14:textId="1AFBE34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38E93" w14:textId="4C4A0EA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</w:tr>
      <w:tr w:rsidR="00C22AB0" w:rsidRPr="005A753A" w14:paraId="6801E386" w14:textId="77777777" w:rsidTr="005A753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46E03" w14:textId="77777777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'm worried about what will happen to my visa if I test positiv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D50CB" w14:textId="5020797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13E36" w14:textId="08E192B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C5584" w14:textId="50C65C4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96FC2" w14:textId="64D016C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15844" w14:textId="1E0655C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40D08" w14:textId="7414FDA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4CE10" w14:textId="64537AA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213DB" w14:textId="71965A0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07C73" w14:textId="300878D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2EA9E" w14:textId="50108FD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F9AFF" w14:textId="266C279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A07B8" w14:textId="1E37B3E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70AF1" w14:textId="59FE96C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B8502" w14:textId="16EAA6D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A862E" w14:textId="43100E9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A4E21" w14:textId="5A0D0B20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42367" w14:textId="4170BB0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EF0FA" w14:textId="1CC373F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F5009" w14:textId="11450A6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E1900" w14:textId="20ACB6F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</w:tr>
      <w:tr w:rsidR="00C22AB0" w:rsidRPr="005A753A" w14:paraId="0CA14B59" w14:textId="77777777" w:rsidTr="005A753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2734F" w14:textId="77777777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'm worried that the results will be on my health recor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E5931" w14:textId="1CF3AEE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08F2E" w14:textId="4B8A460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1C481" w14:textId="12ACB65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C7F2D" w14:textId="06DCB60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7B3EB" w14:textId="5C3FCC6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E1EA8" w14:textId="1691B5E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AD62B" w14:textId="6EFB5B7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6FFDF" w14:textId="3BF1DA0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2D618" w14:textId="4846E02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C2685" w14:textId="6211A07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E80F4" w14:textId="5946CC5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5D2CF" w14:textId="0C19821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50239" w14:textId="49A0827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3394B" w14:textId="2DB9444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9E45C" w14:textId="377E259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A8FD7" w14:textId="7D75406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CEC98" w14:textId="1635EB1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D539D" w14:textId="2D87D80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DAA6B" w14:textId="4F781B4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F926D" w14:textId="4DBB413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</w:tr>
      <w:tr w:rsidR="00C22AB0" w:rsidRPr="005A753A" w14:paraId="470207CB" w14:textId="77777777" w:rsidTr="005A753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45074" w14:textId="77777777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'm worried about what others think of m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F31AE" w14:textId="23C2C82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1BB40" w14:textId="028672B1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95453" w14:textId="7AEAABF1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4D856" w14:textId="17D32CE0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C0919" w14:textId="1B6D3C3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5E437" w14:textId="48AB84E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0ED8B" w14:textId="7715C4D0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5C5FD" w14:textId="192C634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9423E" w14:textId="56E9CDF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F1B5D" w14:textId="628EA25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9ACA2" w14:textId="14F7C7B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0816C" w14:textId="00B6847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1B30C" w14:textId="750484C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EB0A7" w14:textId="49676F7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BA041" w14:textId="202BCFB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FB030" w14:textId="4BCC951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6DB5B" w14:textId="0281807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A1B8F" w14:textId="3D2ACDB1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02447" w14:textId="2E21E56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C7DC7" w14:textId="656B8D8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</w:tr>
      <w:tr w:rsidR="00C22AB0" w:rsidRPr="005A753A" w14:paraId="22F04FDE" w14:textId="77777777" w:rsidTr="00F55A42">
        <w:trPr>
          <w:trHeight w:val="26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F1E20B" w14:textId="77777777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799E08" w14:textId="6A21EC81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B0712D" w14:textId="327AF6F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F27DC6" w14:textId="326237D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CFF822" w14:textId="7D058E4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4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6F1D12" w14:textId="592FD25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BB2AE2" w14:textId="1AA6502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68F6CB" w14:textId="795E4A4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D0A9A7" w14:textId="31554D2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0958B1" w14:textId="307DC1A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9C3CDD" w14:textId="637A565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3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D7DDD4" w14:textId="674F366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65C516" w14:textId="64E7BFD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46CA3C" w14:textId="29B8CAC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C959B5" w14:textId="3147AB9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833C89" w14:textId="258F0A1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B62E0E" w14:textId="7B82D15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11CA91" w14:textId="64A617A0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9503B5" w14:textId="52E53C4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BBE0DE" w14:textId="3F47346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AE5B46" w14:textId="29B1685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</w:tr>
      <w:tr w:rsidR="00C22AB0" w:rsidRPr="005A753A" w14:paraId="431D62D3" w14:textId="77777777" w:rsidTr="00F55A4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34BD67" w14:textId="77777777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t's too difficult or expensive to get teste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531CBE" w14:textId="15FCE28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82767A" w14:textId="218AC70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07C472" w14:textId="6402590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07FDA5" w14:textId="491DE9D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9A52B4" w14:textId="1BA17CF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63A0F4" w14:textId="1D447DC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22B3B0" w14:textId="679A17E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545B4D" w14:textId="1D93E63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3F7630" w14:textId="4DF48C8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A5C16B" w14:textId="39BFCCC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F9DF44" w14:textId="0E1F5E1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F712CA" w14:textId="646A290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98961D" w14:textId="57B47E4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C3C25C" w14:textId="425D655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040583" w14:textId="1405F55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542E03" w14:textId="43A163D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75DE25" w14:textId="2181190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D7D5A3" w14:textId="70A94800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2B776D" w14:textId="293C25E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9166B0" w14:textId="0386089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</w:tr>
    </w:tbl>
    <w:p w14:paraId="761F1B7B" w14:textId="08A21967" w:rsidR="00737E66" w:rsidRPr="005A753A" w:rsidRDefault="00C75556" w:rsidP="00F55A42">
      <w:pPr>
        <w:rPr>
          <w:rFonts w:asciiTheme="majorBidi" w:hAnsiTheme="majorBidi" w:cstheme="majorBidi"/>
          <w:b/>
          <w:bCs/>
          <w:sz w:val="16"/>
          <w:szCs w:val="16"/>
        </w:rPr>
      </w:pPr>
      <w:r w:rsidRPr="005A753A">
        <w:rPr>
          <w:rFonts w:asciiTheme="majorBidi" w:hAnsiTheme="majorBidi" w:cstheme="majorBidi"/>
          <w:sz w:val="16"/>
          <w:szCs w:val="16"/>
        </w:rPr>
        <w:t>*</w:t>
      </w:r>
      <w:r w:rsidR="008F72D3" w:rsidRPr="00816197">
        <w:rPr>
          <w:rFonts w:asciiTheme="majorBidi" w:hAnsiTheme="majorBidi" w:cstheme="majorBidi"/>
          <w:sz w:val="16"/>
          <w:szCs w:val="16"/>
        </w:rPr>
        <w:t>1 respondent</w:t>
      </w:r>
      <w:r w:rsidR="008F72D3" w:rsidRPr="007C1051">
        <w:rPr>
          <w:rFonts w:asciiTheme="majorBidi" w:hAnsiTheme="majorBidi" w:cstheme="majorBidi"/>
          <w:sz w:val="16"/>
          <w:szCs w:val="16"/>
        </w:rPr>
        <w:t xml:space="preserve"> indicated ‘other/prefer not to say’ and is not included in weighted analysis;</w:t>
      </w:r>
      <w:r w:rsidR="00F55A42">
        <w:rPr>
          <w:rFonts w:asciiTheme="majorBidi" w:hAnsiTheme="majorBidi" w:cstheme="majorBidi"/>
          <w:sz w:val="16"/>
          <w:szCs w:val="16"/>
        </w:rPr>
        <w:t xml:space="preserve"> more than one barrier could be selected.</w:t>
      </w:r>
      <w:r w:rsidR="008F72D3" w:rsidRPr="007C1051">
        <w:rPr>
          <w:rFonts w:asciiTheme="majorBidi" w:hAnsiTheme="majorBidi" w:cstheme="majorBidi"/>
          <w:sz w:val="16"/>
          <w:szCs w:val="16"/>
        </w:rPr>
        <w:t xml:space="preserve"> </w:t>
      </w:r>
      <w:r w:rsidR="008F72D3" w:rsidRPr="008F72D3">
        <w:rPr>
          <w:rFonts w:asciiTheme="majorBidi" w:hAnsiTheme="majorBidi" w:cstheme="majorBidi"/>
          <w:sz w:val="16"/>
          <w:szCs w:val="16"/>
          <w:vertAlign w:val="superscript"/>
        </w:rPr>
        <w:t>^</w:t>
      </w:r>
      <w:r w:rsidRPr="005A753A">
        <w:rPr>
          <w:rFonts w:asciiTheme="majorBidi" w:hAnsiTheme="majorBidi" w:cstheme="majorBidi"/>
          <w:sz w:val="16"/>
          <w:szCs w:val="16"/>
        </w:rPr>
        <w:t>Spanish language group had substantial gaps in recruitment across age groups</w:t>
      </w:r>
    </w:p>
    <w:p w14:paraId="5D111646" w14:textId="77777777" w:rsidR="00737E66" w:rsidRDefault="00737E66" w:rsidP="00D85AF9">
      <w:pPr>
        <w:spacing w:after="0"/>
        <w:rPr>
          <w:b/>
          <w:bCs/>
        </w:rPr>
      </w:pPr>
    </w:p>
    <w:p w14:paraId="1F6E11D1" w14:textId="77777777" w:rsidR="00FF315D" w:rsidRDefault="00FF315D" w:rsidP="00D85AF9">
      <w:pPr>
        <w:spacing w:after="0"/>
        <w:rPr>
          <w:b/>
          <w:bCs/>
        </w:rPr>
      </w:pPr>
      <w:r>
        <w:rPr>
          <w:b/>
          <w:bCs/>
        </w:rPr>
        <w:br w:type="page"/>
      </w:r>
    </w:p>
    <w:p w14:paraId="6925CCE2" w14:textId="4D71F80D" w:rsidR="00816197" w:rsidRPr="00F55A42" w:rsidRDefault="00816197" w:rsidP="00816197">
      <w:pPr>
        <w:spacing w:after="0"/>
        <w:rPr>
          <w:rFonts w:asciiTheme="majorBidi" w:hAnsiTheme="majorBidi" w:cstheme="majorBidi"/>
          <w:b/>
          <w:iCs/>
          <w:color w:val="000000" w:themeColor="text1"/>
          <w:sz w:val="18"/>
          <w:szCs w:val="18"/>
          <w:lang w:val="en-US"/>
        </w:rPr>
      </w:pPr>
      <w:r w:rsidRPr="00F55A42">
        <w:rPr>
          <w:rFonts w:asciiTheme="majorBidi" w:hAnsiTheme="majorBidi" w:cstheme="majorBidi"/>
          <w:b/>
          <w:iCs/>
          <w:color w:val="000000" w:themeColor="text1"/>
          <w:sz w:val="18"/>
          <w:szCs w:val="18"/>
          <w:lang w:val="en-US"/>
        </w:rPr>
        <w:lastRenderedPageBreak/>
        <w:t xml:space="preserve">Table </w:t>
      </w:r>
      <w:r w:rsidR="00D5512E" w:rsidRPr="00F55A42">
        <w:rPr>
          <w:rFonts w:asciiTheme="majorBidi" w:hAnsiTheme="majorBidi" w:cstheme="majorBidi"/>
          <w:b/>
          <w:iCs/>
          <w:color w:val="000000" w:themeColor="text1"/>
          <w:sz w:val="18"/>
          <w:szCs w:val="18"/>
          <w:lang w:val="en-US"/>
        </w:rPr>
        <w:t>S</w:t>
      </w:r>
      <w:r w:rsidR="00F43EB3" w:rsidRPr="00F55A42">
        <w:rPr>
          <w:rFonts w:asciiTheme="majorBidi" w:hAnsiTheme="majorBidi" w:cstheme="majorBidi"/>
          <w:b/>
          <w:iCs/>
          <w:color w:val="000000" w:themeColor="text1"/>
          <w:sz w:val="18"/>
          <w:szCs w:val="18"/>
          <w:lang w:val="en-US"/>
        </w:rPr>
        <w:t>5</w:t>
      </w:r>
      <w:r w:rsidRPr="00F55A42">
        <w:rPr>
          <w:rFonts w:asciiTheme="majorBidi" w:hAnsiTheme="majorBidi" w:cstheme="majorBidi"/>
          <w:b/>
          <w:iCs/>
          <w:color w:val="000000" w:themeColor="text1"/>
          <w:sz w:val="18"/>
          <w:szCs w:val="18"/>
          <w:lang w:val="en-US"/>
        </w:rPr>
        <w:t>. Logistic regression model predicting COVID-19 vaccination willingness*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94"/>
        <w:gridCol w:w="1417"/>
        <w:gridCol w:w="851"/>
        <w:gridCol w:w="1417"/>
        <w:gridCol w:w="851"/>
        <w:gridCol w:w="1559"/>
        <w:gridCol w:w="850"/>
        <w:gridCol w:w="1560"/>
        <w:gridCol w:w="850"/>
        <w:gridCol w:w="1070"/>
        <w:gridCol w:w="839"/>
      </w:tblGrid>
      <w:tr w:rsidR="00816197" w:rsidRPr="00570077" w14:paraId="56C7562B" w14:textId="77777777" w:rsidTr="00886C21">
        <w:trPr>
          <w:trHeight w:val="300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A31DF41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4EA2B3" w14:textId="77777777" w:rsidR="00816197" w:rsidRPr="00570077" w:rsidRDefault="00816197" w:rsidP="00886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 xml:space="preserve">Not sure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(vs yes willing)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45796" w14:textId="77777777" w:rsidR="00816197" w:rsidRPr="00570077" w:rsidRDefault="00816197" w:rsidP="00886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o (vs yes willing)</w:t>
            </w:r>
          </w:p>
        </w:tc>
        <w:tc>
          <w:tcPr>
            <w:tcW w:w="1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0F5ED" w14:textId="77777777" w:rsidR="00816197" w:rsidRPr="00570077" w:rsidRDefault="00816197" w:rsidP="00886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Test of model effect</w:t>
            </w:r>
          </w:p>
        </w:tc>
      </w:tr>
      <w:tr w:rsidR="00816197" w:rsidRPr="00570077" w14:paraId="16CC3CDB" w14:textId="77777777" w:rsidTr="00886C21">
        <w:trPr>
          <w:trHeight w:val="300"/>
        </w:trPr>
        <w:tc>
          <w:tcPr>
            <w:tcW w:w="26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419DFE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Predicto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56E21B" w14:textId="77777777" w:rsidR="00816197" w:rsidRPr="00570077" w:rsidRDefault="00816197" w:rsidP="00886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Unadjuste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2CEE90" w14:textId="77777777" w:rsidR="00816197" w:rsidRPr="00570077" w:rsidRDefault="00816197" w:rsidP="00886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Adjusted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C8F276" w14:textId="77777777" w:rsidR="00816197" w:rsidRPr="00570077" w:rsidRDefault="00816197" w:rsidP="00886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Unadjusted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A8523" w14:textId="77777777" w:rsidR="00816197" w:rsidRPr="00570077" w:rsidRDefault="00816197" w:rsidP="00886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Adjusted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74A27BAF" w14:textId="77777777" w:rsidR="00816197" w:rsidRPr="00570077" w:rsidRDefault="00816197" w:rsidP="00886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Unadjusted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86FDF0A" w14:textId="77777777" w:rsidR="00816197" w:rsidRPr="00570077" w:rsidRDefault="00816197" w:rsidP="00886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Adjusted</w:t>
            </w:r>
          </w:p>
        </w:tc>
      </w:tr>
      <w:tr w:rsidR="00816197" w:rsidRPr="00570077" w14:paraId="59B6CFB1" w14:textId="77777777" w:rsidTr="00886C21">
        <w:trPr>
          <w:trHeight w:val="300"/>
        </w:trPr>
        <w:tc>
          <w:tcPr>
            <w:tcW w:w="26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475635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FC2EF05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4585C65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P 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DD76C5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7222282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929EE3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E60CC9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P 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8535D6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6F4322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P value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A6F5ADF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P value</w:t>
            </w:r>
            <w:r w:rsidRPr="00570077">
              <w:rPr>
                <w:rFonts w:asciiTheme="majorBidi" w:hAnsiTheme="majorBidi" w:cstheme="majorBidi"/>
                <w:color w:val="202124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FE0FF4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P value</w:t>
            </w:r>
            <w:r w:rsidRPr="00570077">
              <w:rPr>
                <w:rFonts w:asciiTheme="majorBidi" w:hAnsiTheme="majorBidi" w:cstheme="majorBidi"/>
                <w:color w:val="202124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</w:tr>
      <w:tr w:rsidR="00816197" w:rsidRPr="00570077" w14:paraId="7842ECCA" w14:textId="77777777" w:rsidTr="00886C21">
        <w:trPr>
          <w:trHeight w:val="5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AA127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152591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F01B1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0D139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1673D17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F7CD7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503B9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C8BDB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DF426" w14:textId="77777777" w:rsidR="00816197" w:rsidRPr="00B07510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14C3A5D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201F2F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0.0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467AC1E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201F2F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0.07</w:t>
            </w:r>
          </w:p>
        </w:tc>
      </w:tr>
      <w:tr w:rsidR="00816197" w:rsidRPr="00570077" w14:paraId="17D0F51A" w14:textId="77777777" w:rsidTr="00886C21">
        <w:trPr>
          <w:trHeight w:val="79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82EA48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Mal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62B162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3BE5A7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E60479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465067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874CF7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A09FDC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2185C7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15E860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</w:tcPr>
          <w:p w14:paraId="7D8096D8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</w:tcPr>
          <w:p w14:paraId="4927D2DB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</w:tr>
      <w:tr w:rsidR="00816197" w:rsidRPr="00570077" w14:paraId="3C6E3283" w14:textId="77777777" w:rsidTr="00886C21">
        <w:trPr>
          <w:trHeight w:val="7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579C3E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Fema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11E066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8 (0.99 to 2.2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DA75C9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E5537E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2 (0.98 to 2.3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C100CE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48DEBE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0 (0.94 to 2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95D4E6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154608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3 (0.99 to 3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2C8FE1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85E98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19501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16197" w:rsidRPr="00570077" w14:paraId="5D77DB7C" w14:textId="77777777" w:rsidTr="00886C21">
        <w:trPr>
          <w:trHeight w:val="79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49BB0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Age gro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258F72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FCE074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BAC63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14188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BEA01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CFBE8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8E16D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CED09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E5552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C2FEF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</w:tr>
      <w:tr w:rsidR="00816197" w:rsidRPr="00570077" w14:paraId="30468661" w14:textId="77777777" w:rsidTr="00886C21">
        <w:trPr>
          <w:trHeight w:val="7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C0108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18-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079B4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9DA84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0B18C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83F84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9AE3A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DC9E7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76CCB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5ABB3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468A090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CE46014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</w:tr>
      <w:tr w:rsidR="00816197" w:rsidRPr="00570077" w14:paraId="5372F116" w14:textId="77777777" w:rsidTr="00886C21">
        <w:trPr>
          <w:trHeight w:val="7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E0A09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30-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3CA17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 (0.51 to 1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CD7DB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1BE02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 (0.45 to 1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31736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E4D34" w14:textId="77777777" w:rsidR="00816197" w:rsidRPr="00222E61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22E6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3 (0.2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  <w:r w:rsidRPr="00222E6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to 0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4B4E3" w14:textId="77777777" w:rsidR="00816197" w:rsidRPr="00222E61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22E6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C18A5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0 (0.21 to 1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A43E9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0AC36E8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9C34675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16197" w:rsidRPr="00570077" w14:paraId="1A0572BD" w14:textId="77777777" w:rsidTr="00886C21">
        <w:trPr>
          <w:trHeight w:val="79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97B91F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50-6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A5DC31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7 (0.66 to 2.46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FCF614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793289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0 (0.39 to 2.05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94805E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84BF" w14:textId="77777777" w:rsidR="00816197" w:rsidRPr="00222E61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22E6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 (0.16 to 0.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A4AC3" w14:textId="77777777" w:rsidR="00816197" w:rsidRPr="00222E61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22E6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02D73C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9 (0.11 to 0.7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07DBB6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</w:tcPr>
          <w:p w14:paraId="2F849076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</w:tcPr>
          <w:p w14:paraId="0BA6D351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16197" w:rsidRPr="00570077" w14:paraId="5D778318" w14:textId="77777777" w:rsidTr="00886C21">
        <w:trPr>
          <w:trHeight w:val="7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0F8BDC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&gt;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75508A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9 (0.63 to 3.0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9F7AE6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3AAF4F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5 (0.22 to 1.9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6436CE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72CCB" w14:textId="77777777" w:rsidR="00816197" w:rsidRPr="00222E61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22E6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6 (0.46 to 2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E24CF" w14:textId="77777777" w:rsidR="00816197" w:rsidRPr="00222E61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22E6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F71AD2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3 (0.21 to 2.5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CCF3C9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1257C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7DA1E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16197" w:rsidRPr="00570077" w14:paraId="109BF550" w14:textId="77777777" w:rsidTr="00886C21">
        <w:trPr>
          <w:trHeight w:val="79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ED1386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English-language proficienc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12D36C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0 (0.47 to 1.0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45A49B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C8CE5C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9 (0.42 to 1.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A18999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2874D2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6 (0.69 to 1.9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1665A6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463E1E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8 (0.63 to 3.0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C9A9D7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565A3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8FFD9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3</w:t>
            </w:r>
          </w:p>
        </w:tc>
      </w:tr>
      <w:tr w:rsidR="00816197" w:rsidRPr="00570077" w14:paraId="6697BE8C" w14:textId="77777777" w:rsidTr="00886C21">
        <w:trPr>
          <w:trHeight w:val="79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1EAA7F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Adequate health literac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7F98F7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1 (0.48 to 1.0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1BF280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33103C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3 (0.48 to 1.4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02B1AC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67188F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2 (0.42 to 1.2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25F034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7CD4F5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3 (0.37 to 1.4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027B37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DE05E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56BDD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1</w:t>
            </w:r>
          </w:p>
        </w:tc>
      </w:tr>
      <w:tr w:rsidR="00816197" w:rsidRPr="00570077" w14:paraId="21B50863" w14:textId="77777777" w:rsidTr="00886C21">
        <w:trPr>
          <w:trHeight w:val="129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75E2B7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Bachelor</w:t>
            </w:r>
            <w:proofErr w:type="gramEnd"/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 xml:space="preserve"> degree or above educ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8768DC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8 (0.56 to 1.3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CEACB9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C4DECA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4 (0.67 to 2.2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A3E451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7AD7DC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 (0.53 to 1.6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B7E412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B55583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2 (0.4 to 1.6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9E6DAA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1DBE4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D7819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7</w:t>
            </w:r>
          </w:p>
        </w:tc>
      </w:tr>
      <w:tr w:rsidR="00816197" w:rsidRPr="00570077" w14:paraId="67F4E3EC" w14:textId="77777777" w:rsidTr="00886C21">
        <w:trPr>
          <w:trHeight w:val="106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0F855F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Risk percep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7C6B53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 (0.92 to 1.0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2E1283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8910BE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 (0.91 to 1.0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542B41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0C3B7A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0 (0.84 to 0.9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526927" w14:textId="77777777" w:rsidR="00816197" w:rsidRPr="00222E61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22E6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98A8A1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 (0.9 to 1.1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89E973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DCD20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31121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</w:t>
            </w:r>
          </w:p>
        </w:tc>
      </w:tr>
      <w:tr w:rsidR="00816197" w:rsidRPr="00570077" w14:paraId="1DE2772A" w14:textId="77777777" w:rsidTr="00886C21">
        <w:trPr>
          <w:trHeight w:val="109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8B2C5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Years living in Austral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4F07D4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EC4F2C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607E7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9F63F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893BF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8DD75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48787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01E76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D553C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B9365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816197" w:rsidRPr="00570077" w14:paraId="430E2A7C" w14:textId="77777777" w:rsidTr="00886C21">
        <w:trPr>
          <w:trHeight w:val="9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24846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5 years or l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B59E1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3EC47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C039B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34AC5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8375D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0D5C9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6422E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5C776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C41D150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4079C90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</w:tr>
      <w:tr w:rsidR="00816197" w:rsidRPr="00570077" w14:paraId="72CA30DC" w14:textId="77777777" w:rsidTr="00886C21">
        <w:trPr>
          <w:trHeight w:val="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0BFA6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6 to 10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50CAA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9 (0.76 to 3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38290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4BFFB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8 (0.74 to 3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5C8B7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1E7BA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9 (0.18 to 1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39CD7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4CEE2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2 (0.24 to 2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1616F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A23B50C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6E5390C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16197" w:rsidRPr="00570077" w14:paraId="5A693BF6" w14:textId="77777777" w:rsidTr="00886C21">
        <w:trPr>
          <w:trHeight w:val="79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C16E44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More than 10 year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B01AC5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8 (1.14 to 3.8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FFB8E7" w14:textId="77777777" w:rsidR="00816197" w:rsidRPr="003756C0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756C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655EBE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2 (0.81 to 3.22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F07D5B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060033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8 (0.65 to 2.5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426CD6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560C14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3 (0.74 to 5.0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1A6044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</w:tcPr>
          <w:p w14:paraId="7DEBD40F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</w:tcPr>
          <w:p w14:paraId="5B334EF7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16197" w:rsidRPr="00570077" w14:paraId="27700045" w14:textId="77777777" w:rsidTr="00886C21">
        <w:trPr>
          <w:trHeight w:val="7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2E2B3B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Born in Austral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3D2844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3 (0.64 to 4.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3E642A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956039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4 (0.5 to 3.5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9930B1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EDC2CD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7 (0.97 to 7.9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571DC5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1DEC9A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28 (1.16 to 15.7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0AA836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3F868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D90FC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16197" w:rsidRPr="00570077" w14:paraId="158EDFB5" w14:textId="77777777" w:rsidTr="00886C21">
        <w:trPr>
          <w:trHeight w:val="79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C72020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Languag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2822ED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D09386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B842B7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E42173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E410BF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632C4F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A779A9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F3339F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00B8A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7907E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816197" w:rsidRPr="00570077" w14:paraId="051BF40A" w14:textId="77777777" w:rsidTr="00886C21">
        <w:trPr>
          <w:trHeight w:val="7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8E37E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Information source</w:t>
            </w:r>
            <w:r w:rsidRPr="00B430BF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^^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C3037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286D8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BF6A5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1DA2D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BE010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FBF58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C84A2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929BF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10357A1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845B41F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</w:tr>
      <w:tr w:rsidR="00816197" w:rsidRPr="00570077" w14:paraId="4AE8640C" w14:textId="77777777" w:rsidTr="00886C21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DD0E4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Official Australian source/public broadcas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38994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9 (0.53 to 1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1C8F0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64E51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8 (0.71 to 1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75CEE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4F8B1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6 (0.44 to 1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57D3C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245F5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8 (0.65 to 2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295B5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9B60217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67B152E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7</w:t>
            </w:r>
          </w:p>
        </w:tc>
      </w:tr>
      <w:tr w:rsidR="00816197" w:rsidRPr="00570077" w14:paraId="4194DE91" w14:textId="77777777" w:rsidTr="00886C21">
        <w:trPr>
          <w:trHeight w:val="7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2EE22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Australian commercial sour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67D06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5 (0.37 to 0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70D84" w14:textId="77777777" w:rsidR="00816197" w:rsidRPr="003756C0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756C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E85F3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3 (0.40 to 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5A501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7D628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2 (0.25 to 0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F7841" w14:textId="77777777" w:rsidR="00816197" w:rsidRPr="003756C0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756C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5002D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7 (0.26 to 0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4786B" w14:textId="77777777" w:rsidR="00816197" w:rsidRPr="003756C0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756C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7CC71F2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93C18EB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2</w:t>
            </w:r>
          </w:p>
        </w:tc>
      </w:tr>
      <w:tr w:rsidR="00816197" w:rsidRPr="00570077" w14:paraId="1CDC6818" w14:textId="77777777" w:rsidTr="00886C21">
        <w:trPr>
          <w:trHeight w:val="7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B296F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Social med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1491D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3 (0.69 to 1.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EA371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111F3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9 (0.81 to 2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A6055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E7A8B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1 (0.36 to 1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FDBEB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4B3C4" w14:textId="77777777" w:rsidR="00816197" w:rsidRPr="00B706D1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706D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 (0.25 to 0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1478A" w14:textId="77777777" w:rsidR="00816197" w:rsidRPr="00B706D1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706D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3E22ABD" w14:textId="77777777" w:rsidR="00816197" w:rsidRPr="00B706D1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706D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68E5195" w14:textId="77777777" w:rsidR="00816197" w:rsidRPr="00B706D1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706D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3</w:t>
            </w:r>
          </w:p>
        </w:tc>
      </w:tr>
      <w:tr w:rsidR="00816197" w:rsidRPr="00570077" w14:paraId="2B78C67D" w14:textId="77777777" w:rsidTr="00886C21">
        <w:trPr>
          <w:trHeight w:val="1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22594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Friends or family living in Austra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875D5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8 (1.05 to 2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D48C4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D5F9E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5 (0.77 to 2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A1720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601A9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3 (0.68 to 2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AA4D5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2638E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7 (0.57 to 1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2392B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2E806C0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A57F5AD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7</w:t>
            </w:r>
          </w:p>
        </w:tc>
      </w:tr>
      <w:tr w:rsidR="00816197" w:rsidRPr="00570077" w14:paraId="591AEB3F" w14:textId="77777777" w:rsidTr="00886C21">
        <w:trPr>
          <w:trHeight w:val="79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637EAD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Communit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AFFA7D0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8 (0.92 to 2.0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D59ECB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39AF7C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9 (0.62 to 1.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0DE471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0185F6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1 (0.42 to 1.2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7D1014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DE7D58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5 (0.39 to 1.4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7B8E01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</w:tcPr>
          <w:p w14:paraId="4403B1ED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</w:tcPr>
          <w:p w14:paraId="5CCDAAB6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9</w:t>
            </w:r>
          </w:p>
        </w:tc>
      </w:tr>
      <w:tr w:rsidR="00816197" w:rsidRPr="00570077" w14:paraId="3B559408" w14:textId="77777777" w:rsidTr="00886C21">
        <w:trPr>
          <w:trHeight w:val="9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BFB5A3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Overseas information sour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A821AD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2 (1.02 to 2.2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20E69A" w14:textId="77777777" w:rsidR="00816197" w:rsidRPr="003756C0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756C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3B8C6C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4 (0.34 to 1.2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86C2FB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F2F66A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7 (0.33 to 0.9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E43B8B" w14:textId="77777777" w:rsidR="00816197" w:rsidRPr="003756C0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756C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CD00B6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9 (0.17 to 0.8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A12F52" w14:textId="77777777" w:rsidR="00816197" w:rsidRPr="003756C0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756C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11129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C50D3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</w:tr>
      <w:tr w:rsidR="00816197" w:rsidRPr="00570077" w14:paraId="33D6ACD7" w14:textId="77777777" w:rsidTr="00886C21">
        <w:trPr>
          <w:trHeight w:val="79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CC787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Comorbid health conditions</w:t>
            </w:r>
            <w:r w:rsidRPr="00B430BF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^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1F70F7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3D954A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4FE65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0193E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55456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147FA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30867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6354E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7BBAB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749CB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</w:tr>
      <w:tr w:rsidR="00816197" w:rsidRPr="00570077" w14:paraId="3565F2A9" w14:textId="77777777" w:rsidTr="00886C21">
        <w:trPr>
          <w:trHeight w:val="7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18182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2240E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E0009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40FAB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9E804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6B394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3EB3D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45F06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E372D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A77BCEC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E978214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</w:tr>
      <w:tr w:rsidR="00816197" w:rsidRPr="00570077" w14:paraId="57F89F4E" w14:textId="77777777" w:rsidTr="00886C21">
        <w:trPr>
          <w:trHeight w:val="79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1B1C7B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20616A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2 (1.03 to 2.5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460B55" w14:textId="77777777" w:rsidR="00816197" w:rsidRPr="003756C0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756C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2D7DF8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 (0.89 to 2.8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464E84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3ED301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4 (0.39 to 1.4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3197EB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9DE1F2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0 (0.38 to 1.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F1D701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</w:tcPr>
          <w:p w14:paraId="7ED2363F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</w:tcPr>
          <w:p w14:paraId="61781CE0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16197" w:rsidRPr="00570077" w14:paraId="3264A62A" w14:textId="77777777" w:rsidTr="00886C21">
        <w:trPr>
          <w:trHeight w:val="7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045CAF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2 or m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648E3F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3 (1.15 to 3.2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B1FDA6" w14:textId="77777777" w:rsidR="00816197" w:rsidRPr="003756C0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756C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5C9F52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1 (0.84 to 3.0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58FAB6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96DD94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4 (0.9 to 2.9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BF38DA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F4E4FA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8 (0.92 to 3.8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01263D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49659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8CA46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16197" w:rsidRPr="00570077" w14:paraId="5D0FFF25" w14:textId="77777777" w:rsidTr="00886C21">
        <w:trPr>
          <w:trHeight w:val="79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475EB7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IRSA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3E79B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AU"/>
              </w:rPr>
              <w:t>decile</w:t>
            </w:r>
            <w:r w:rsidRPr="003E79B2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097AED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6 (0.99 to 1.1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BDDE3E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03CC02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4 (0.94 to 1.1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B6609C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A5327C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4 (0.85 to 1.0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8EBBE0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CA71E5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1 (0.9 to 1.1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8018DC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69261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A60CB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0</w:t>
            </w:r>
          </w:p>
        </w:tc>
      </w:tr>
    </w:tbl>
    <w:p w14:paraId="49BC1F82" w14:textId="074EA466" w:rsidR="00816197" w:rsidRPr="00DD33A6" w:rsidRDefault="00816197" w:rsidP="00816197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570077">
        <w:rPr>
          <w:rFonts w:asciiTheme="majorBidi" w:hAnsiTheme="majorBidi" w:cstheme="majorBidi"/>
          <w:sz w:val="16"/>
          <w:szCs w:val="16"/>
        </w:rPr>
        <w:t>*Refence group = ‘yes’ (i.e. willing to get a vaccine); analysis controls for IRSAD and date of survey completion</w:t>
      </w:r>
      <w:r w:rsidR="008F72D3">
        <w:rPr>
          <w:rFonts w:asciiTheme="majorBidi" w:hAnsiTheme="majorBidi" w:cstheme="majorBidi"/>
          <w:sz w:val="16"/>
          <w:szCs w:val="16"/>
        </w:rPr>
        <w:t xml:space="preserve">; </w:t>
      </w:r>
      <w:r w:rsidR="008F72D3" w:rsidRPr="00816197">
        <w:rPr>
          <w:rFonts w:asciiTheme="majorBidi" w:hAnsiTheme="majorBidi" w:cstheme="majorBidi"/>
          <w:sz w:val="16"/>
          <w:szCs w:val="16"/>
        </w:rPr>
        <w:t>1 respondent</w:t>
      </w:r>
      <w:r w:rsidR="008F72D3" w:rsidRPr="007C1051">
        <w:rPr>
          <w:rFonts w:asciiTheme="majorBidi" w:hAnsiTheme="majorBidi" w:cstheme="majorBidi"/>
          <w:sz w:val="16"/>
          <w:szCs w:val="16"/>
        </w:rPr>
        <w:t xml:space="preserve"> indicated ‘other/prefer not to say’ and is not included in weighted analysis</w:t>
      </w:r>
      <w:r w:rsidRPr="00570077">
        <w:rPr>
          <w:rFonts w:asciiTheme="majorBidi" w:hAnsiTheme="majorBidi" w:cstheme="majorBidi"/>
          <w:sz w:val="16"/>
          <w:szCs w:val="16"/>
        </w:rPr>
        <w:t xml:space="preserve">; **individual comparisons for language group not presented;  </w:t>
      </w:r>
      <w:r w:rsidRPr="00B430BF"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  <w:vertAlign w:val="superscript"/>
          <w:lang w:eastAsia="en-AU"/>
        </w:rPr>
        <w:t>^</w:t>
      </w:r>
      <w:r>
        <w:rPr>
          <w:rFonts w:asciiTheme="majorBidi" w:eastAsia="Times New Roman" w:hAnsiTheme="majorBidi" w:cstheme="majorBidi"/>
          <w:color w:val="000000"/>
          <w:sz w:val="16"/>
          <w:szCs w:val="16"/>
          <w:lang w:eastAsia="en-AU"/>
        </w:rPr>
        <w:t>Information sources entered as separate variables as participants could sel</w:t>
      </w:r>
      <w:r w:rsidR="008F72D3">
        <w:rPr>
          <w:rFonts w:asciiTheme="majorBidi" w:eastAsia="Times New Roman" w:hAnsiTheme="majorBidi" w:cstheme="majorBidi"/>
          <w:color w:val="000000"/>
          <w:sz w:val="16"/>
          <w:szCs w:val="16"/>
          <w:lang w:eastAsia="en-AU"/>
        </w:rPr>
        <w:t>e</w:t>
      </w:r>
      <w:r>
        <w:rPr>
          <w:rFonts w:asciiTheme="majorBidi" w:eastAsia="Times New Roman" w:hAnsiTheme="majorBidi" w:cstheme="majorBidi"/>
          <w:color w:val="000000"/>
          <w:sz w:val="16"/>
          <w:szCs w:val="16"/>
          <w:lang w:eastAsia="en-AU"/>
        </w:rPr>
        <w:t>ct more than one</w:t>
      </w:r>
      <w:r>
        <w:rPr>
          <w:rFonts w:asciiTheme="majorBidi" w:hAnsiTheme="majorBidi" w:cstheme="majorBidi"/>
          <w:sz w:val="16"/>
          <w:szCs w:val="16"/>
        </w:rPr>
        <w:t>;</w:t>
      </w:r>
      <w:r w:rsidRPr="007C1051">
        <w:rPr>
          <w:rFonts w:asciiTheme="majorBidi" w:hAnsiTheme="majorBidi" w:cstheme="majorBidi"/>
          <w:sz w:val="16"/>
          <w:szCs w:val="16"/>
        </w:rPr>
        <w:t xml:space="preserve"> </w:t>
      </w:r>
      <w:r w:rsidRPr="00B430BF">
        <w:rPr>
          <w:rFonts w:asciiTheme="majorBidi" w:hAnsiTheme="majorBidi" w:cstheme="majorBidi"/>
          <w:sz w:val="16"/>
          <w:szCs w:val="16"/>
          <w:vertAlign w:val="superscript"/>
        </w:rPr>
        <w:t>^</w:t>
      </w:r>
      <w:r w:rsidRPr="00B430BF"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  <w:vertAlign w:val="superscript"/>
          <w:lang w:eastAsia="en-AU"/>
        </w:rPr>
        <w:t>^</w:t>
      </w:r>
      <w:r w:rsidRPr="007C1051">
        <w:rPr>
          <w:rFonts w:asciiTheme="majorBidi" w:hAnsiTheme="majorBidi" w:cstheme="majorBidi"/>
          <w:sz w:val="16"/>
          <w:szCs w:val="16"/>
        </w:rPr>
        <w:t xml:space="preserve"> Comorbid health conditions included </w:t>
      </w:r>
      <w:r>
        <w:rPr>
          <w:rFonts w:asciiTheme="majorBidi" w:hAnsiTheme="majorBidi" w:cstheme="majorBidi"/>
          <w:sz w:val="16"/>
          <w:szCs w:val="16"/>
        </w:rPr>
        <w:t>r</w:t>
      </w:r>
      <w:r w:rsidRPr="007C1051">
        <w:rPr>
          <w:rFonts w:asciiTheme="majorBidi" w:hAnsiTheme="majorBidi" w:cstheme="majorBidi"/>
          <w:sz w:val="16"/>
          <w:szCs w:val="16"/>
        </w:rPr>
        <w:t>espiratory disease, asthma, chronic obstructive pulmonary disease, high blood pressure, cancer, heart disease, stroke, diabetes, depression or anxiety</w:t>
      </w:r>
      <w:r>
        <w:rPr>
          <w:rFonts w:asciiTheme="majorBidi" w:hAnsiTheme="majorBidi" w:cstheme="majorBidi"/>
          <w:sz w:val="16"/>
          <w:szCs w:val="16"/>
        </w:rPr>
        <w:t>;</w:t>
      </w:r>
      <w:r w:rsidRPr="00570077">
        <w:rPr>
          <w:rFonts w:asciiTheme="majorBidi" w:hAnsiTheme="majorBidi" w:cstheme="majorBidi"/>
          <w:sz w:val="16"/>
          <w:szCs w:val="16"/>
        </w:rPr>
        <w:t xml:space="preserve">  </w:t>
      </w:r>
      <w:r w:rsidRPr="00570077">
        <w:rPr>
          <w:rFonts w:asciiTheme="majorBidi" w:hAnsiTheme="majorBidi" w:cstheme="majorBidi"/>
          <w:sz w:val="16"/>
          <w:szCs w:val="16"/>
          <w:vertAlign w:val="superscript"/>
        </w:rPr>
        <w:t>†</w:t>
      </w:r>
      <w:r w:rsidRPr="00570077">
        <w:rPr>
          <w:rFonts w:asciiTheme="majorBidi" w:hAnsiTheme="majorBidi" w:cstheme="majorBidi"/>
          <w:sz w:val="16"/>
          <w:szCs w:val="16"/>
        </w:rPr>
        <w:t xml:space="preserve"> p value for </w:t>
      </w:r>
      <w:r>
        <w:rPr>
          <w:rFonts w:asciiTheme="majorBidi" w:hAnsiTheme="majorBidi" w:cstheme="majorBidi"/>
          <w:sz w:val="16"/>
          <w:szCs w:val="16"/>
        </w:rPr>
        <w:t>test of model</w:t>
      </w:r>
      <w:r w:rsidRPr="00570077">
        <w:rPr>
          <w:rFonts w:asciiTheme="majorBidi" w:hAnsiTheme="majorBidi" w:cstheme="majorBidi"/>
          <w:sz w:val="16"/>
          <w:szCs w:val="16"/>
        </w:rPr>
        <w:t xml:space="preserve"> effect includes multinomial regression (both ‘not sure’ and ‘no’ responses to vaccine intention)</w:t>
      </w:r>
      <w:r w:rsidRPr="00570077">
        <w:rPr>
          <w:rFonts w:asciiTheme="majorBidi" w:hAnsiTheme="majorBidi" w:cstheme="majorBidi"/>
          <w:color w:val="202124"/>
          <w:sz w:val="16"/>
          <w:szCs w:val="16"/>
          <w:shd w:val="clear" w:color="auto" w:fill="FFFFFF"/>
        </w:rPr>
        <w:t xml:space="preserve"> </w:t>
      </w:r>
      <w:r>
        <w:rPr>
          <w:rFonts w:asciiTheme="majorBidi" w:hAnsiTheme="majorBidi" w:cstheme="majorBidi"/>
          <w:color w:val="202124"/>
          <w:sz w:val="16"/>
          <w:szCs w:val="16"/>
          <w:shd w:val="clear" w:color="auto" w:fill="FFFFFF"/>
        </w:rPr>
        <w:t xml:space="preserve">; </w:t>
      </w:r>
      <w:r w:rsidRPr="00DD33A6">
        <w:rPr>
          <w:rFonts w:asciiTheme="majorBidi" w:hAnsiTheme="majorBidi" w:cstheme="majorBidi"/>
          <w:sz w:val="16"/>
          <w:szCs w:val="16"/>
          <w:vertAlign w:val="superscript"/>
        </w:rPr>
        <w:t>†</w:t>
      </w:r>
      <w:r w:rsidRPr="00DD33A6">
        <w:rPr>
          <w:rFonts w:asciiTheme="majorBidi" w:hAnsiTheme="majorBidi" w:cstheme="majorBidi"/>
          <w:sz w:val="16"/>
          <w:szCs w:val="16"/>
        </w:rPr>
        <w:t>Index of Relative Soci</w:t>
      </w:r>
      <w:r>
        <w:rPr>
          <w:rFonts w:asciiTheme="majorBidi" w:hAnsiTheme="majorBidi" w:cstheme="majorBidi"/>
          <w:sz w:val="16"/>
          <w:szCs w:val="16"/>
        </w:rPr>
        <w:t>o-economic</w:t>
      </w:r>
      <w:r w:rsidRPr="00DD33A6">
        <w:rPr>
          <w:rFonts w:asciiTheme="majorBidi" w:hAnsiTheme="majorBidi" w:cstheme="majorBidi"/>
          <w:sz w:val="16"/>
          <w:szCs w:val="16"/>
        </w:rPr>
        <w:t xml:space="preserve"> Advantage and Disadvantage</w:t>
      </w:r>
    </w:p>
    <w:p w14:paraId="2BF4CB3E" w14:textId="77777777" w:rsidR="00816197" w:rsidRDefault="00816197" w:rsidP="00D85AF9">
      <w:pPr>
        <w:spacing w:after="0"/>
        <w:rPr>
          <w:b/>
          <w:bCs/>
        </w:rPr>
      </w:pPr>
      <w:r>
        <w:rPr>
          <w:b/>
          <w:bCs/>
        </w:rPr>
        <w:br w:type="page"/>
      </w:r>
    </w:p>
    <w:p w14:paraId="0DCCBD88" w14:textId="1C8F17CA" w:rsidR="00F43EB3" w:rsidRPr="00F55A42" w:rsidRDefault="00F43EB3" w:rsidP="00F43EB3">
      <w:pPr>
        <w:spacing w:after="0"/>
        <w:rPr>
          <w:rFonts w:asciiTheme="majorBidi" w:hAnsiTheme="majorBidi" w:cstheme="majorBidi"/>
          <w:sz w:val="18"/>
          <w:szCs w:val="18"/>
        </w:rPr>
      </w:pPr>
      <w:r w:rsidRPr="00F55A42">
        <w:rPr>
          <w:rFonts w:asciiTheme="majorBidi" w:hAnsiTheme="majorBidi" w:cstheme="majorBidi"/>
          <w:b/>
          <w:bCs/>
          <w:sz w:val="18"/>
          <w:szCs w:val="18"/>
        </w:rPr>
        <w:lastRenderedPageBreak/>
        <w:t xml:space="preserve">Table </w:t>
      </w:r>
      <w:r w:rsidRPr="00F55A42">
        <w:rPr>
          <w:rFonts w:asciiTheme="majorBidi" w:hAnsiTheme="majorBidi" w:cstheme="majorBidi"/>
          <w:b/>
          <w:bCs/>
          <w:sz w:val="18"/>
          <w:szCs w:val="18"/>
        </w:rPr>
        <w:t>S6</w:t>
      </w:r>
      <w:r w:rsidRPr="00F55A42">
        <w:rPr>
          <w:rFonts w:asciiTheme="majorBidi" w:hAnsiTheme="majorBidi" w:cstheme="majorBidi"/>
          <w:b/>
          <w:bCs/>
          <w:sz w:val="18"/>
          <w:szCs w:val="18"/>
        </w:rPr>
        <w:t>. Barriers to vaccine willingness*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6946"/>
        <w:gridCol w:w="1276"/>
        <w:gridCol w:w="992"/>
      </w:tblGrid>
      <w:tr w:rsidR="00F43EB3" w:rsidRPr="00B46A8D" w14:paraId="53EB311B" w14:textId="77777777" w:rsidTr="005D6B5A">
        <w:trPr>
          <w:trHeight w:val="290"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8FB56B" w14:textId="77777777" w:rsidR="00F43EB3" w:rsidRPr="00B46A8D" w:rsidRDefault="00F43EB3" w:rsidP="005D6B5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AU"/>
              </w:rPr>
            </w:pPr>
            <w:r w:rsidRPr="00B46A8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AU"/>
              </w:rPr>
              <w:t>Barri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2F8763" w14:textId="77777777" w:rsidR="00F43EB3" w:rsidRPr="00B46A8D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69BFAD" w14:textId="77777777" w:rsidR="00F43EB3" w:rsidRPr="00B46A8D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</w:tr>
      <w:tr w:rsidR="00F43EB3" w:rsidRPr="00B46A8D" w14:paraId="5F4A7C6A" w14:textId="77777777" w:rsidTr="005D6B5A">
        <w:trPr>
          <w:trHeight w:val="69"/>
        </w:trPr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7A9CF" w14:textId="77777777" w:rsidR="00F43EB3" w:rsidRPr="00B46A8D" w:rsidRDefault="00F43EB3" w:rsidP="005D6B5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 am worried about side effec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A2B3E" w14:textId="77777777" w:rsidR="00F43EB3" w:rsidRPr="00B46A8D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9901E" w14:textId="77777777" w:rsidR="00F43EB3" w:rsidRPr="00B46A8D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.4</w:t>
            </w:r>
          </w:p>
        </w:tc>
      </w:tr>
      <w:tr w:rsidR="00F43EB3" w:rsidRPr="00B46A8D" w14:paraId="0ACDB230" w14:textId="77777777" w:rsidTr="005D6B5A">
        <w:trPr>
          <w:trHeight w:val="79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3E8D4" w14:textId="77777777" w:rsidR="00F43EB3" w:rsidRPr="00B46A8D" w:rsidRDefault="00F43EB3" w:rsidP="005D6B5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 do not think the vaccine will be saf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7E7FB" w14:textId="77777777" w:rsidR="00F43EB3" w:rsidRPr="00B46A8D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B4F4B" w14:textId="77777777" w:rsidR="00F43EB3" w:rsidRPr="00B46A8D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9</w:t>
            </w:r>
          </w:p>
        </w:tc>
      </w:tr>
      <w:tr w:rsidR="00F43EB3" w:rsidRPr="00B46A8D" w14:paraId="59F8C5F3" w14:textId="77777777" w:rsidTr="005D6B5A">
        <w:trPr>
          <w:trHeight w:val="79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988EC" w14:textId="77777777" w:rsidR="00F43EB3" w:rsidRPr="00B46A8D" w:rsidRDefault="00F43EB3" w:rsidP="005D6B5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I need more information to </w:t>
            </w:r>
            <w:proofErr w:type="gramStart"/>
            <w:r w:rsidRPr="00B46A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ake a decision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68308" w14:textId="77777777" w:rsidR="00F43EB3" w:rsidRPr="00B46A8D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D6D59" w14:textId="77777777" w:rsidR="00F43EB3" w:rsidRPr="00B46A8D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4</w:t>
            </w:r>
          </w:p>
        </w:tc>
      </w:tr>
      <w:tr w:rsidR="00F43EB3" w:rsidRPr="00B46A8D" w14:paraId="6BDD12C0" w14:textId="77777777" w:rsidTr="005D6B5A">
        <w:trPr>
          <w:trHeight w:val="79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ED438" w14:textId="77777777" w:rsidR="00F43EB3" w:rsidRPr="00B46A8D" w:rsidRDefault="00F43EB3" w:rsidP="005D6B5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 am worried about how the vaccine may affect my other ill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03320" w14:textId="77777777" w:rsidR="00F43EB3" w:rsidRPr="00B46A8D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610BE" w14:textId="77777777" w:rsidR="00F43EB3" w:rsidRPr="00B46A8D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1</w:t>
            </w:r>
          </w:p>
        </w:tc>
      </w:tr>
      <w:tr w:rsidR="00F43EB3" w:rsidRPr="00B46A8D" w14:paraId="083639D5" w14:textId="77777777" w:rsidTr="005D6B5A">
        <w:trPr>
          <w:trHeight w:val="79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545C4" w14:textId="77777777" w:rsidR="00F43EB3" w:rsidRPr="00B46A8D" w:rsidRDefault="00F43EB3" w:rsidP="005D6B5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 want to wait so that i can see how other countries go fir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226F9" w14:textId="77777777" w:rsidR="00F43EB3" w:rsidRPr="00B46A8D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E1632" w14:textId="77777777" w:rsidR="00F43EB3" w:rsidRPr="00B46A8D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5</w:t>
            </w:r>
          </w:p>
        </w:tc>
      </w:tr>
      <w:tr w:rsidR="00F43EB3" w:rsidRPr="00B46A8D" w14:paraId="4DAE99C5" w14:textId="77777777" w:rsidTr="005D6B5A">
        <w:trPr>
          <w:trHeight w:val="79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566AA" w14:textId="77777777" w:rsidR="00F43EB3" w:rsidRPr="00B46A8D" w:rsidRDefault="00F43EB3" w:rsidP="005D6B5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 think the vaccine may not work we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049C6" w14:textId="77777777" w:rsidR="00F43EB3" w:rsidRPr="00B46A8D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AE562" w14:textId="77777777" w:rsidR="00F43EB3" w:rsidRPr="00B46A8D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8</w:t>
            </w:r>
          </w:p>
        </w:tc>
      </w:tr>
      <w:tr w:rsidR="00F43EB3" w:rsidRPr="00B46A8D" w14:paraId="2DAF2F12" w14:textId="77777777" w:rsidTr="005D6B5A">
        <w:trPr>
          <w:trHeight w:val="79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E0B1C" w14:textId="77777777" w:rsidR="00F43EB3" w:rsidRPr="00B46A8D" w:rsidRDefault="00F43EB3" w:rsidP="005D6B5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 do not trust the drug compan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D0444" w14:textId="77777777" w:rsidR="00F43EB3" w:rsidRPr="00B46A8D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98F67" w14:textId="77777777" w:rsidR="00F43EB3" w:rsidRPr="00B46A8D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7</w:t>
            </w:r>
          </w:p>
        </w:tc>
      </w:tr>
      <w:tr w:rsidR="00F43EB3" w:rsidRPr="00B46A8D" w14:paraId="384EFDA4" w14:textId="77777777" w:rsidTr="005D6B5A">
        <w:trPr>
          <w:trHeight w:val="29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D9869" w14:textId="77777777" w:rsidR="00F43EB3" w:rsidRPr="00B46A8D" w:rsidRDefault="00F43EB3" w:rsidP="005D6B5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 (</w:t>
            </w:r>
            <w:proofErr w:type="gramStart"/>
            <w:r w:rsidRPr="00B46A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.g.</w:t>
            </w:r>
            <w:proofErr w:type="gramEnd"/>
            <w:r w:rsidRPr="00B46A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concerns about breastfeeding or interaction with other medicines / other health conditions, </w:t>
            </w:r>
            <w:r w:rsidRPr="00313B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ot wanting AstraZeneca, feeling</w:t>
            </w:r>
            <w:r w:rsidRPr="00B46A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their immune system is health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CC9F1" w14:textId="77777777" w:rsidR="00F43EB3" w:rsidRPr="00B46A8D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BD534" w14:textId="77777777" w:rsidR="00F43EB3" w:rsidRPr="00B46A8D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9</w:t>
            </w:r>
          </w:p>
        </w:tc>
      </w:tr>
      <w:tr w:rsidR="00F43EB3" w:rsidRPr="00B46A8D" w14:paraId="29AF8BC4" w14:textId="77777777" w:rsidTr="005D6B5A">
        <w:trPr>
          <w:trHeight w:val="79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54D93" w14:textId="77777777" w:rsidR="00F43EB3" w:rsidRPr="00B46A8D" w:rsidRDefault="00F43EB3" w:rsidP="005D6B5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 do not trust the govern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DE7CE" w14:textId="77777777" w:rsidR="00F43EB3" w:rsidRPr="00B46A8D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296CB" w14:textId="77777777" w:rsidR="00F43EB3" w:rsidRPr="00B46A8D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</w:t>
            </w:r>
          </w:p>
        </w:tc>
      </w:tr>
      <w:tr w:rsidR="00F43EB3" w:rsidRPr="00B46A8D" w14:paraId="64319441" w14:textId="77777777" w:rsidTr="005D6B5A">
        <w:trPr>
          <w:trHeight w:val="79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1A383" w14:textId="77777777" w:rsidR="00F43EB3" w:rsidRPr="00B46A8D" w:rsidRDefault="00F43EB3" w:rsidP="005D6B5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’ve had a bad experience with vaccines in the pa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AB31A" w14:textId="77777777" w:rsidR="00F43EB3" w:rsidRPr="00B46A8D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5D679" w14:textId="77777777" w:rsidR="00F43EB3" w:rsidRPr="00B46A8D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</w:t>
            </w:r>
          </w:p>
        </w:tc>
      </w:tr>
      <w:tr w:rsidR="00F43EB3" w:rsidRPr="00B46A8D" w14:paraId="35689662" w14:textId="77777777" w:rsidTr="005D6B5A">
        <w:trPr>
          <w:trHeight w:val="79"/>
        </w:trPr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117992" w14:textId="77777777" w:rsidR="00F43EB3" w:rsidRPr="00B46A8D" w:rsidRDefault="00F43EB3" w:rsidP="005D6B5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 don’t like needl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71CED4" w14:textId="77777777" w:rsidR="00F43EB3" w:rsidRPr="00B46A8D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846FF" w14:textId="77777777" w:rsidR="00F43EB3" w:rsidRPr="00B46A8D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</w:t>
            </w:r>
          </w:p>
        </w:tc>
      </w:tr>
      <w:tr w:rsidR="00F43EB3" w:rsidRPr="00B46A8D" w14:paraId="78B73341" w14:textId="77777777" w:rsidTr="005D6B5A">
        <w:trPr>
          <w:trHeight w:val="79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5DEDBE" w14:textId="77777777" w:rsidR="00F43EB3" w:rsidRPr="00B46A8D" w:rsidRDefault="00F43EB3" w:rsidP="005D6B5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765816" w14:textId="77777777" w:rsidR="00F43EB3" w:rsidRPr="00B46A8D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3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1DF119" w14:textId="77777777" w:rsidR="00F43EB3" w:rsidRPr="00B46A8D" w:rsidRDefault="00F43EB3" w:rsidP="005D6B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100.0</w:t>
            </w:r>
          </w:p>
        </w:tc>
      </w:tr>
    </w:tbl>
    <w:p w14:paraId="27364963" w14:textId="77777777" w:rsidR="00F43EB3" w:rsidRPr="007C1051" w:rsidRDefault="00F43EB3" w:rsidP="00F43EB3">
      <w:pPr>
        <w:rPr>
          <w:rFonts w:asciiTheme="majorBidi" w:hAnsiTheme="majorBidi" w:cstheme="majorBidi"/>
        </w:rPr>
      </w:pPr>
      <w:r w:rsidRPr="00F70E99">
        <w:rPr>
          <w:rFonts w:asciiTheme="majorBidi" w:hAnsiTheme="majorBidi" w:cstheme="majorBidi"/>
          <w:sz w:val="16"/>
          <w:szCs w:val="16"/>
        </w:rPr>
        <w:t>*</w:t>
      </w:r>
      <w:r w:rsidRPr="007C1051">
        <w:rPr>
          <w:rFonts w:asciiTheme="majorBidi" w:hAnsiTheme="majorBidi" w:cstheme="majorBidi"/>
          <w:sz w:val="16"/>
          <w:szCs w:val="16"/>
        </w:rPr>
        <w:t>1 respondent indicated ‘other/prefer not to say’ and is not included in weighted analysis</w:t>
      </w:r>
      <w:r>
        <w:rPr>
          <w:rFonts w:asciiTheme="majorBidi" w:hAnsiTheme="majorBidi" w:cstheme="majorBidi"/>
          <w:sz w:val="16"/>
          <w:szCs w:val="16"/>
        </w:rPr>
        <w:t>; only one barrier could be selected.</w:t>
      </w:r>
    </w:p>
    <w:p w14:paraId="3825211D" w14:textId="77777777" w:rsidR="00F43EB3" w:rsidRDefault="00F43EB3" w:rsidP="00D85AF9">
      <w:pPr>
        <w:spacing w:after="0"/>
        <w:rPr>
          <w:rFonts w:asciiTheme="majorBidi" w:hAnsiTheme="majorBidi" w:cstheme="majorBidi"/>
          <w:b/>
          <w:bCs/>
          <w:sz w:val="18"/>
          <w:szCs w:val="18"/>
        </w:rPr>
      </w:pPr>
    </w:p>
    <w:p w14:paraId="02E1DBEB" w14:textId="0D41B8C9" w:rsidR="00AF660D" w:rsidRPr="005A753A" w:rsidRDefault="00D85AF9" w:rsidP="00D85AF9">
      <w:pPr>
        <w:spacing w:after="0"/>
        <w:rPr>
          <w:rFonts w:asciiTheme="majorBidi" w:hAnsiTheme="majorBidi" w:cstheme="majorBidi"/>
          <w:b/>
          <w:bCs/>
          <w:sz w:val="18"/>
          <w:szCs w:val="18"/>
        </w:rPr>
      </w:pPr>
      <w:r w:rsidRPr="005A753A">
        <w:rPr>
          <w:rFonts w:asciiTheme="majorBidi" w:hAnsiTheme="majorBidi" w:cstheme="majorBidi"/>
          <w:b/>
          <w:bCs/>
          <w:sz w:val="18"/>
          <w:szCs w:val="18"/>
        </w:rPr>
        <w:t>Table S</w:t>
      </w:r>
      <w:r w:rsidR="00F43EB3">
        <w:rPr>
          <w:rFonts w:asciiTheme="majorBidi" w:hAnsiTheme="majorBidi" w:cstheme="majorBidi"/>
          <w:b/>
          <w:bCs/>
          <w:sz w:val="18"/>
          <w:szCs w:val="18"/>
        </w:rPr>
        <w:t>7</w:t>
      </w:r>
      <w:r w:rsidRPr="005A753A">
        <w:rPr>
          <w:rFonts w:asciiTheme="majorBidi" w:hAnsiTheme="majorBidi" w:cstheme="majorBidi"/>
          <w:b/>
          <w:bCs/>
          <w:sz w:val="18"/>
          <w:szCs w:val="18"/>
        </w:rPr>
        <w:t>. Barriers to COVID-19</w:t>
      </w:r>
      <w:r w:rsidR="00816197" w:rsidRPr="005A753A">
        <w:rPr>
          <w:rFonts w:asciiTheme="majorBidi" w:hAnsiTheme="majorBidi" w:cstheme="majorBidi"/>
          <w:b/>
          <w:bCs/>
          <w:sz w:val="18"/>
          <w:szCs w:val="18"/>
        </w:rPr>
        <w:t xml:space="preserve"> vaccine willingness, by language group</w:t>
      </w:r>
      <w:r w:rsidR="008F72D3">
        <w:rPr>
          <w:rFonts w:asciiTheme="majorBidi" w:hAnsiTheme="majorBidi" w:cstheme="majorBidi"/>
          <w:b/>
          <w:bCs/>
          <w:sz w:val="18"/>
          <w:szCs w:val="18"/>
        </w:rPr>
        <w:t>*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91"/>
        <w:gridCol w:w="399"/>
        <w:gridCol w:w="708"/>
        <w:gridCol w:w="400"/>
        <w:gridCol w:w="708"/>
        <w:gridCol w:w="399"/>
        <w:gridCol w:w="707"/>
        <w:gridCol w:w="399"/>
        <w:gridCol w:w="707"/>
        <w:gridCol w:w="399"/>
        <w:gridCol w:w="707"/>
        <w:gridCol w:w="399"/>
        <w:gridCol w:w="707"/>
        <w:gridCol w:w="335"/>
        <w:gridCol w:w="775"/>
        <w:gridCol w:w="399"/>
        <w:gridCol w:w="707"/>
        <w:gridCol w:w="399"/>
        <w:gridCol w:w="707"/>
        <w:gridCol w:w="399"/>
        <w:gridCol w:w="707"/>
      </w:tblGrid>
      <w:tr w:rsidR="00D85AF9" w:rsidRPr="005A753A" w14:paraId="1848128F" w14:textId="77777777" w:rsidTr="00FF315D">
        <w:trPr>
          <w:trHeight w:val="290"/>
        </w:trPr>
        <w:tc>
          <w:tcPr>
            <w:tcW w:w="28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353A" w14:textId="69EDB44A" w:rsidR="00D85AF9" w:rsidRPr="005A753A" w:rsidRDefault="00D85AF9" w:rsidP="00D85A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AU"/>
              </w:rPr>
              <w:t>Barriers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B450" w14:textId="77777777" w:rsidR="00D85AF9" w:rsidRPr="005A753A" w:rsidRDefault="00D85AF9" w:rsidP="00D85A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Arabic</w:t>
            </w:r>
          </w:p>
        </w:tc>
        <w:tc>
          <w:tcPr>
            <w:tcW w:w="11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1B0C" w14:textId="77777777" w:rsidR="00D85AF9" w:rsidRPr="005A753A" w:rsidRDefault="00D85AF9" w:rsidP="00D85A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Assyrian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7C95" w14:textId="77777777" w:rsidR="00D85AF9" w:rsidRPr="005A753A" w:rsidRDefault="00D85AF9" w:rsidP="00D85A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Croatian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1A6C" w14:textId="77777777" w:rsidR="00D85AF9" w:rsidRPr="005A753A" w:rsidRDefault="00D85AF9" w:rsidP="00D85A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Dari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8736" w14:textId="77777777" w:rsidR="00D85AF9" w:rsidRPr="005A753A" w:rsidRDefault="00D85AF9" w:rsidP="00D85A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Dinka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04A1" w14:textId="77777777" w:rsidR="00D85AF9" w:rsidRPr="005A753A" w:rsidRDefault="00D85AF9" w:rsidP="00D85A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Hindi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3814" w14:textId="77777777" w:rsidR="00D85AF9" w:rsidRPr="005A753A" w:rsidRDefault="00D85AF9" w:rsidP="00D85A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Khmer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3BD3" w14:textId="77777777" w:rsidR="00D85AF9" w:rsidRPr="005A753A" w:rsidRDefault="00D85AF9" w:rsidP="00D85A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Chinese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CEFE" w14:textId="26AA1AF4" w:rsidR="00D85AF9" w:rsidRPr="005A753A" w:rsidRDefault="00D85AF9" w:rsidP="00D85A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Samoan/ Tongan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A8BD" w14:textId="478F5C1F" w:rsidR="00D85AF9" w:rsidRPr="005A753A" w:rsidRDefault="00D85AF9" w:rsidP="00D85A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Spanish</w:t>
            </w:r>
            <w:r w:rsidR="008F72D3" w:rsidRPr="008F72D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^</w:t>
            </w:r>
          </w:p>
        </w:tc>
      </w:tr>
      <w:tr w:rsidR="00C22AB0" w:rsidRPr="005A753A" w14:paraId="5FF43E5D" w14:textId="77777777" w:rsidTr="00C22AB0">
        <w:trPr>
          <w:trHeight w:val="290"/>
        </w:trPr>
        <w:tc>
          <w:tcPr>
            <w:tcW w:w="28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CBEC2" w14:textId="77777777" w:rsidR="00C22AB0" w:rsidRPr="005A753A" w:rsidRDefault="00C22AB0" w:rsidP="00C22AB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2EE4E7" w14:textId="07840C6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105640" w14:textId="6FDC0E5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C9910C" w14:textId="76570D8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CE2AE2" w14:textId="04AF149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5022C7" w14:textId="63B6164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52FDBE" w14:textId="5B81980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DD2682" w14:textId="048A4F6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1B23D1" w14:textId="49149F7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39D38E" w14:textId="076427A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75C522" w14:textId="2852DF4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1854F6" w14:textId="7EFEA9F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803044" w14:textId="0ACAFC71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C884CF" w14:textId="4264051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9BC673" w14:textId="1224DAD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190E08" w14:textId="033F30A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3C243E" w14:textId="2A3A08E1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47487A" w14:textId="1976490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B41DCE" w14:textId="69DD378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E82520" w14:textId="446986C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E52CCB" w14:textId="1F6489B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</w:tr>
      <w:tr w:rsidR="00C22AB0" w:rsidRPr="005A753A" w14:paraId="189E2B9F" w14:textId="77777777" w:rsidTr="005A753A">
        <w:trPr>
          <w:trHeight w:val="29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94EBA" w14:textId="654AB738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 am worried about side effects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E0059" w14:textId="4ECCDC9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03AD0" w14:textId="2436F19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D074B" w14:textId="6ADEB67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D97E6" w14:textId="7D0B158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90940" w14:textId="2D45A04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4CD04" w14:textId="6323961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9FA87" w14:textId="6741F4A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CF258" w14:textId="6854888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A09FD" w14:textId="0E05C02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DF7AB" w14:textId="0DA8E18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31CE8" w14:textId="22E181B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8DC8D" w14:textId="403B0D3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21020" w14:textId="3477FEB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15BB0" w14:textId="7A7330E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75464" w14:textId="3028153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D57EC" w14:textId="0CC3A0C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.2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2B92C" w14:textId="47FC9191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6AEEB" w14:textId="3F695140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1305C" w14:textId="465EDB7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8FBBD" w14:textId="40164E8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0</w:t>
            </w:r>
          </w:p>
        </w:tc>
      </w:tr>
      <w:tr w:rsidR="00C22AB0" w:rsidRPr="005A753A" w14:paraId="490A0C60" w14:textId="77777777" w:rsidTr="005A753A">
        <w:trPr>
          <w:trHeight w:val="29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C41D1" w14:textId="643F7841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 do not think the vaccine will be saf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5943E" w14:textId="32D06DC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4D389" w14:textId="010F92F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3ED6A" w14:textId="4D856E8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7A949" w14:textId="12EF4E9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6550D" w14:textId="01A62E8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98D32" w14:textId="5F54A63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.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A76DB" w14:textId="4D78B73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E722C" w14:textId="2B1A73C1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EC7D1" w14:textId="30D78FB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481DB" w14:textId="58B1998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67BBC" w14:textId="305BAA6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5B894" w14:textId="47A533D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70B70" w14:textId="27C3AE8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EA354" w14:textId="190C4E70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C869D" w14:textId="0829D1C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4F83E" w14:textId="4762079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4601B" w14:textId="16C9806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7AFC4" w14:textId="4B4F956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EE8BD" w14:textId="4723942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3824A" w14:textId="3AF70F5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</w:t>
            </w:r>
          </w:p>
        </w:tc>
      </w:tr>
      <w:tr w:rsidR="00C22AB0" w:rsidRPr="005A753A" w14:paraId="152A9715" w14:textId="77777777" w:rsidTr="005A753A">
        <w:trPr>
          <w:trHeight w:val="29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9A142" w14:textId="582F1550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I need more information to </w:t>
            </w:r>
            <w:proofErr w:type="gramStart"/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ake a decision</w:t>
            </w:r>
            <w:proofErr w:type="gram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C2769" w14:textId="3314ED9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0B717" w14:textId="44EB003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CE64A" w14:textId="0674E3D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B852A" w14:textId="4D55E4C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085C1" w14:textId="73379F0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833BA" w14:textId="37DCDAD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52EBA" w14:textId="2EC410F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E6C57" w14:textId="32CCC48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F061D" w14:textId="749C4A3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A95CD" w14:textId="2AD8957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19856" w14:textId="51EA125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E044C" w14:textId="1BCEDBA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.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77E32" w14:textId="69CDE1D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132E9" w14:textId="1A5E1A8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ADA1A" w14:textId="272D491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DFFE6" w14:textId="0F5A0E90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ED620" w14:textId="0CED72E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94C9C" w14:textId="0C5E7B9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CE559" w14:textId="1FB7F7A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757A7" w14:textId="6FA439B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3</w:t>
            </w:r>
          </w:p>
        </w:tc>
      </w:tr>
      <w:tr w:rsidR="00C22AB0" w:rsidRPr="005A753A" w14:paraId="1831BC20" w14:textId="77777777" w:rsidTr="005A753A">
        <w:trPr>
          <w:trHeight w:val="29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2CC62" w14:textId="5A72CABF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 am worried about how the vaccine may affect my other illnes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79795" w14:textId="0A4764A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EE9A7" w14:textId="6FEDD4B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659D2" w14:textId="1205DC6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0C94C" w14:textId="05E51B30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73F4D" w14:textId="4150A3A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44CE2" w14:textId="4DA325B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640C2" w14:textId="06EBCF5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F3755" w14:textId="1F7D932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A7E17" w14:textId="2F83C7A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3F366" w14:textId="6D8FA5F0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D6EFD" w14:textId="3ADDD89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7BF12" w14:textId="6BCA914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9E33E" w14:textId="5534907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F82DC" w14:textId="5C96CAE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C1ABE" w14:textId="1FF3813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AEFA5" w14:textId="5BB1381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87A44" w14:textId="38C239D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736C8" w14:textId="0E31419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D5359" w14:textId="12AD69C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35C1E" w14:textId="21C02581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0</w:t>
            </w:r>
          </w:p>
        </w:tc>
      </w:tr>
      <w:tr w:rsidR="00C22AB0" w:rsidRPr="005A753A" w14:paraId="0F3CBDC7" w14:textId="77777777" w:rsidTr="005A753A">
        <w:trPr>
          <w:trHeight w:val="29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AC734" w14:textId="090B7D2E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 want to wait so that i can see how other countries go firs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8FCD9" w14:textId="636B856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8B3F9" w14:textId="2EE99B7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D3891" w14:textId="52FDA59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FD5BC" w14:textId="67C602F1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77CF2" w14:textId="326BD22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0F5E8" w14:textId="6D69427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67C47" w14:textId="7A286A9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AA474" w14:textId="7B8EBB4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3EF4C" w14:textId="2DB4C16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02BCC" w14:textId="0A6C886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D0E40" w14:textId="00BA88A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85842" w14:textId="0F1A2ED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EBFDC" w14:textId="7A83A75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31344" w14:textId="27B8045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70853" w14:textId="598B81B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70BDA" w14:textId="57FBB92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E90C6" w14:textId="6EFAA9B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4C8F6" w14:textId="214DB330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E2E5A" w14:textId="3CE00CE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51A40" w14:textId="7A5B08C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5</w:t>
            </w:r>
          </w:p>
        </w:tc>
      </w:tr>
      <w:tr w:rsidR="00C22AB0" w:rsidRPr="005A753A" w14:paraId="58FFC974" w14:textId="77777777" w:rsidTr="005A753A">
        <w:trPr>
          <w:trHeight w:val="29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93B6F" w14:textId="7B1C5607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 think the vaccine may not work well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9D762" w14:textId="116C897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89E13" w14:textId="0BE3807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4FFB7" w14:textId="31C418F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2EDE5" w14:textId="4AFE9D5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D1893" w14:textId="24E7C64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48397" w14:textId="6AADCB2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8F693" w14:textId="2856CC8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83128" w14:textId="24F1A74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29782" w14:textId="65AAD370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B371D" w14:textId="657E5391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E01C3" w14:textId="3A58C06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698D0" w14:textId="79D9603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150E1" w14:textId="234D1E6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8C88B" w14:textId="6094628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23942" w14:textId="3793F031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BA517" w14:textId="41724EE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956F9" w14:textId="594A029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A4C59" w14:textId="0751E1F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FCD86" w14:textId="6B56F11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C4355" w14:textId="016CAF5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</w:t>
            </w:r>
          </w:p>
        </w:tc>
      </w:tr>
      <w:tr w:rsidR="00C22AB0" w:rsidRPr="005A753A" w14:paraId="0CA141DA" w14:textId="77777777" w:rsidTr="005A753A">
        <w:trPr>
          <w:trHeight w:val="29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03C1B" w14:textId="4CCE503D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 do not trust the drug companie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ED744" w14:textId="418F734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4FE0E" w14:textId="37470A8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33B53" w14:textId="3B6B6270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7A9A2" w14:textId="21AC3F8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37475" w14:textId="680DD38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786B9" w14:textId="7579497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80EFF" w14:textId="49056A5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4116C" w14:textId="6FCDB0A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D2C55" w14:textId="40FF963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A9962" w14:textId="2833A7C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B4302" w14:textId="60B7922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6679D" w14:textId="7D6E790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1BB3E" w14:textId="12259E0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8FEC1" w14:textId="482BDA31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22C06" w14:textId="555E625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FAA0A" w14:textId="20F07E7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AFC86" w14:textId="452FD480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69809" w14:textId="56F7FA5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39F1C" w14:textId="024C565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BC92B" w14:textId="4598326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3</w:t>
            </w:r>
          </w:p>
        </w:tc>
      </w:tr>
      <w:tr w:rsidR="00C22AB0" w:rsidRPr="005A753A" w14:paraId="1F31B95D" w14:textId="77777777" w:rsidTr="005A753A">
        <w:trPr>
          <w:trHeight w:val="29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809C2" w14:textId="2C41BD73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B2ED8" w14:textId="7AD340A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0E65D" w14:textId="1563912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26C15" w14:textId="27C5047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9237F" w14:textId="4C4883D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365A7" w14:textId="14F6EE0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F7915" w14:textId="6016665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4E40F" w14:textId="56613C1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DED96" w14:textId="6B4A734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08109" w14:textId="2235447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32589" w14:textId="70910CD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3EEEE" w14:textId="07A7162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20B88" w14:textId="3009EC40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14FE7" w14:textId="07B9266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30F2F" w14:textId="6503C88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A55BD" w14:textId="5D311EA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8216F" w14:textId="40723301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756C6" w14:textId="781B7FA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8AD4A" w14:textId="51FC54A0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CD50A" w14:textId="584751D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59C80" w14:textId="431ABB0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2</w:t>
            </w:r>
          </w:p>
        </w:tc>
      </w:tr>
      <w:tr w:rsidR="00C22AB0" w:rsidRPr="005A753A" w14:paraId="1BFCCFE4" w14:textId="77777777" w:rsidTr="005A753A">
        <w:trPr>
          <w:trHeight w:val="29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0D69D" w14:textId="157B0649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 do not trust the governmen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616DC" w14:textId="73850DC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7B6E2" w14:textId="526E3AC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FE873" w14:textId="69D2843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55047" w14:textId="4C281A1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59F17" w14:textId="397D967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51363" w14:textId="2202DA61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5BB99" w14:textId="6280921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A8F29" w14:textId="7970F71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2E2AC" w14:textId="7DC4D1F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EC4F6" w14:textId="02B73CF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70176" w14:textId="4AAA493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FDB83" w14:textId="01C77E0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53404" w14:textId="5D3AA21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94801" w14:textId="2D6A2EF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C444C" w14:textId="5D99ABC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51412" w14:textId="6B60B60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F9EC6" w14:textId="7834339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B0086" w14:textId="05ABE3E0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FFDE2" w14:textId="2E51CEE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B7B7B" w14:textId="137A8B0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</w:t>
            </w:r>
          </w:p>
        </w:tc>
      </w:tr>
      <w:tr w:rsidR="00C22AB0" w:rsidRPr="005A753A" w14:paraId="0CA4A3EA" w14:textId="77777777" w:rsidTr="005A753A">
        <w:trPr>
          <w:trHeight w:val="29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01CC3" w14:textId="39A9BD87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've had a bad experience with vaccines in the pas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C4D38" w14:textId="5F340D4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B11CB" w14:textId="6AEDCA5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67848" w14:textId="3F79116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137CD" w14:textId="229D582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67E8C" w14:textId="094B07A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1C136" w14:textId="1E70D8A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E143A" w14:textId="6A342960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AC638" w14:textId="6E24363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32152" w14:textId="7E41D7B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20B80" w14:textId="3EFD769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FF6A1" w14:textId="1CBBB3C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5631E" w14:textId="67EDD91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84D91" w14:textId="2AAD95A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47B16" w14:textId="6053FDA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2B270" w14:textId="113656B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45C69" w14:textId="6CA9980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A0D4B" w14:textId="413A0D7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CFEB0" w14:textId="6B22C49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39D4D" w14:textId="2FDC266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65415" w14:textId="2BB9FF9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</w:tr>
      <w:tr w:rsidR="00C22AB0" w:rsidRPr="005A753A" w14:paraId="707CF5AE" w14:textId="77777777" w:rsidTr="005A753A">
        <w:trPr>
          <w:trHeight w:val="29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10C45" w14:textId="62EE2596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 don't like needle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078C0" w14:textId="198EB98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534BE" w14:textId="136FD43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53271" w14:textId="442E3FD1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CF597" w14:textId="3D5300F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661D8" w14:textId="34595EA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479F5" w14:textId="6391BCE1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7615B" w14:textId="6908001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EA020" w14:textId="72F96CD1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1AAB7" w14:textId="65D079A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F0613" w14:textId="09D89D1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8C758" w14:textId="56105560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4368A" w14:textId="4BA816A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D0F1F" w14:textId="0A7A9350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9DA92" w14:textId="1B721AD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309BA" w14:textId="037C551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8F39E" w14:textId="53DA1D6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6E671" w14:textId="71A74A3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3420F" w14:textId="39D7109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A1E75" w14:textId="0AA497B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F1C49" w14:textId="675D5B6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</w:tr>
      <w:tr w:rsidR="00C22AB0" w:rsidRPr="005A753A" w14:paraId="36FF8B66" w14:textId="77777777" w:rsidTr="005A753A">
        <w:trPr>
          <w:trHeight w:val="290"/>
        </w:trPr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EA1A43" w14:textId="77777777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FE2E2B" w14:textId="0387D43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3DF971" w14:textId="0CE5D18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974B61" w14:textId="67A3BF5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338E3A" w14:textId="0FF07F9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E3ED36" w14:textId="185C926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6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0FF58D" w14:textId="3269A0F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4C0043" w14:textId="1950B68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B2BC3E" w14:textId="48779650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EC6F50" w14:textId="2ECE4E2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773345" w14:textId="3B993F3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F6A46C" w14:textId="011B871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0EB294" w14:textId="181A29D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E5AE76" w14:textId="3EC4D91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629E69" w14:textId="20C8B8C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640F2A" w14:textId="4F65B10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A6A31D" w14:textId="0B44B090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CC55BE" w14:textId="65362A1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023B6E" w14:textId="69F909B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AEC9E5" w14:textId="11F6CA7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84355A" w14:textId="43C2CD70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0.0</w:t>
            </w:r>
          </w:p>
        </w:tc>
      </w:tr>
    </w:tbl>
    <w:p w14:paraId="5DA3D8FB" w14:textId="5AD86773" w:rsidR="005A753A" w:rsidRPr="005A753A" w:rsidRDefault="005A753A" w:rsidP="005A753A">
      <w:pPr>
        <w:spacing w:after="0"/>
        <w:rPr>
          <w:rFonts w:asciiTheme="majorBidi" w:hAnsiTheme="majorBidi" w:cstheme="majorBidi"/>
          <w:b/>
          <w:bCs/>
          <w:sz w:val="16"/>
          <w:szCs w:val="16"/>
        </w:rPr>
      </w:pPr>
      <w:r w:rsidRPr="005A753A">
        <w:rPr>
          <w:rFonts w:asciiTheme="majorBidi" w:hAnsiTheme="majorBidi" w:cstheme="majorBidi"/>
          <w:sz w:val="16"/>
          <w:szCs w:val="16"/>
        </w:rPr>
        <w:t>*</w:t>
      </w:r>
      <w:r w:rsidR="008F72D3" w:rsidRPr="00816197">
        <w:rPr>
          <w:rFonts w:asciiTheme="majorBidi" w:hAnsiTheme="majorBidi" w:cstheme="majorBidi"/>
          <w:sz w:val="16"/>
          <w:szCs w:val="16"/>
        </w:rPr>
        <w:t>1 respondent</w:t>
      </w:r>
      <w:r w:rsidR="008F72D3" w:rsidRPr="007C1051">
        <w:rPr>
          <w:rFonts w:asciiTheme="majorBidi" w:hAnsiTheme="majorBidi" w:cstheme="majorBidi"/>
          <w:sz w:val="16"/>
          <w:szCs w:val="16"/>
        </w:rPr>
        <w:t xml:space="preserve"> indicated ‘other/prefer not to say’ and is not included in weighted analysis;</w:t>
      </w:r>
      <w:r w:rsidR="00F55A42" w:rsidRPr="00F55A42">
        <w:rPr>
          <w:rFonts w:asciiTheme="majorBidi" w:hAnsiTheme="majorBidi" w:cstheme="majorBidi"/>
          <w:sz w:val="16"/>
          <w:szCs w:val="16"/>
        </w:rPr>
        <w:t xml:space="preserve"> only one barrier could be selected.</w:t>
      </w:r>
      <w:r w:rsidR="008F72D3" w:rsidRPr="007C1051">
        <w:rPr>
          <w:rFonts w:asciiTheme="majorBidi" w:hAnsiTheme="majorBidi" w:cstheme="majorBidi"/>
          <w:sz w:val="16"/>
          <w:szCs w:val="16"/>
        </w:rPr>
        <w:t xml:space="preserve"> </w:t>
      </w:r>
      <w:r w:rsidR="008F72D3" w:rsidRPr="008F72D3">
        <w:rPr>
          <w:rFonts w:asciiTheme="majorBidi" w:hAnsiTheme="majorBidi" w:cstheme="majorBidi"/>
          <w:sz w:val="16"/>
          <w:szCs w:val="16"/>
          <w:vertAlign w:val="superscript"/>
        </w:rPr>
        <w:t>^</w:t>
      </w:r>
      <w:r w:rsidRPr="005A753A">
        <w:rPr>
          <w:rFonts w:asciiTheme="majorBidi" w:hAnsiTheme="majorBidi" w:cstheme="majorBidi"/>
          <w:sz w:val="16"/>
          <w:szCs w:val="16"/>
        </w:rPr>
        <w:t>Spanish language group had substantial gaps in recruitment across age groups</w:t>
      </w:r>
    </w:p>
    <w:p w14:paraId="61951551" w14:textId="51F5F816" w:rsidR="00D85AF9" w:rsidRPr="005A753A" w:rsidRDefault="00D85AF9">
      <w:pPr>
        <w:rPr>
          <w:rFonts w:asciiTheme="majorBidi" w:hAnsiTheme="majorBidi" w:cstheme="majorBidi"/>
          <w:sz w:val="16"/>
          <w:szCs w:val="16"/>
        </w:rPr>
      </w:pPr>
    </w:p>
    <w:p w14:paraId="643B5236" w14:textId="77777777" w:rsidR="00737E66" w:rsidRDefault="00737E66"/>
    <w:sectPr w:rsidR="00737E66" w:rsidSect="00D85A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BF84A" w14:textId="77777777" w:rsidR="00AE3300" w:rsidRDefault="00AE3300" w:rsidP="00F43EB3">
      <w:pPr>
        <w:spacing w:after="0" w:line="240" w:lineRule="auto"/>
      </w:pPr>
      <w:r>
        <w:separator/>
      </w:r>
    </w:p>
  </w:endnote>
  <w:endnote w:type="continuationSeparator" w:id="0">
    <w:p w14:paraId="06688DD7" w14:textId="77777777" w:rsidR="00AE3300" w:rsidRDefault="00AE3300" w:rsidP="00F43E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F4B42B" w14:textId="77777777" w:rsidR="00F55A42" w:rsidRDefault="00F55A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A16CAB" w14:textId="14BF6175" w:rsidR="00F43EB3" w:rsidRPr="00F43EB3" w:rsidRDefault="00F43EB3" w:rsidP="00F43EB3">
    <w:pPr>
      <w:pStyle w:val="Footer"/>
      <w:ind w:right="360"/>
      <w:rPr>
        <w:rFonts w:asciiTheme="majorBidi" w:hAnsiTheme="majorBidi" w:cstheme="majorBidi"/>
        <w:color w:val="808080" w:themeColor="background1" w:themeShade="80"/>
      </w:rPr>
    </w:pPr>
    <w:bookmarkStart w:id="0" w:name="_Hlk84350331"/>
    <w:r w:rsidRPr="009E3CFC">
      <w:rPr>
        <w:rFonts w:asciiTheme="majorBidi" w:hAnsiTheme="majorBidi" w:cstheme="majorBidi"/>
        <w:color w:val="808080" w:themeColor="background1" w:themeShade="80"/>
      </w:rPr>
      <w:t>COVID-19 testing and vaccine willingness</w:t>
    </w:r>
    <w:r>
      <w:rPr>
        <w:rFonts w:asciiTheme="majorBidi" w:hAnsiTheme="majorBidi" w:cstheme="majorBidi"/>
        <w:color w:val="808080" w:themeColor="background1" w:themeShade="80"/>
      </w:rPr>
      <w:t xml:space="preserve">. </w:t>
    </w:r>
    <w:r>
      <w:rPr>
        <w:rFonts w:asciiTheme="majorBidi" w:hAnsiTheme="majorBidi" w:cstheme="majorBidi"/>
        <w:color w:val="808080" w:themeColor="background1" w:themeShade="80"/>
      </w:rPr>
      <w:t>Appendix</w:t>
    </w:r>
    <w:r>
      <w:rPr>
        <w:rFonts w:asciiTheme="majorBidi" w:hAnsiTheme="majorBidi" w:cstheme="majorBidi"/>
        <w:color w:val="808080" w:themeColor="background1" w:themeShade="80"/>
      </w:rPr>
      <w:t xml:space="preserve"> tables</w:t>
    </w:r>
    <w:bookmarkEnd w:id="0"/>
    <w:r>
      <w:rPr>
        <w:rFonts w:asciiTheme="majorBidi" w:hAnsiTheme="majorBidi" w:cstheme="majorBidi"/>
        <w:color w:val="808080" w:themeColor="background1" w:themeShade="80"/>
      </w:rPr>
      <w:tab/>
    </w:r>
    <w:r>
      <w:rPr>
        <w:rFonts w:asciiTheme="majorBidi" w:hAnsiTheme="majorBidi" w:cstheme="majorBidi"/>
        <w:color w:val="808080" w:themeColor="background1" w:themeShade="80"/>
      </w:rPr>
      <w:fldChar w:fldCharType="begin"/>
    </w:r>
    <w:r>
      <w:rPr>
        <w:rFonts w:asciiTheme="majorBidi" w:hAnsiTheme="majorBidi" w:cstheme="majorBidi"/>
        <w:color w:val="808080" w:themeColor="background1" w:themeShade="80"/>
      </w:rPr>
      <w:instrText xml:space="preserve"> PAGE   \* MERGEFORMAT </w:instrText>
    </w:r>
    <w:r>
      <w:rPr>
        <w:rFonts w:asciiTheme="majorBidi" w:hAnsiTheme="majorBidi" w:cstheme="majorBidi"/>
        <w:color w:val="808080" w:themeColor="background1" w:themeShade="80"/>
      </w:rPr>
      <w:fldChar w:fldCharType="separate"/>
    </w:r>
    <w:r>
      <w:rPr>
        <w:rFonts w:asciiTheme="majorBidi" w:hAnsiTheme="majorBidi" w:cstheme="majorBidi"/>
        <w:noProof/>
        <w:color w:val="808080" w:themeColor="background1" w:themeShade="80"/>
      </w:rPr>
      <w:t>1</w:t>
    </w:r>
    <w:r>
      <w:rPr>
        <w:rFonts w:asciiTheme="majorBidi" w:hAnsiTheme="majorBidi" w:cstheme="majorBidi"/>
        <w:color w:val="808080" w:themeColor="background1" w:themeShade="8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F8296C" w14:textId="77777777" w:rsidR="00F55A42" w:rsidRDefault="00F55A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06B06C" w14:textId="77777777" w:rsidR="00AE3300" w:rsidRDefault="00AE3300" w:rsidP="00F43EB3">
      <w:pPr>
        <w:spacing w:after="0" w:line="240" w:lineRule="auto"/>
      </w:pPr>
      <w:r>
        <w:separator/>
      </w:r>
    </w:p>
  </w:footnote>
  <w:footnote w:type="continuationSeparator" w:id="0">
    <w:p w14:paraId="136CB0B4" w14:textId="77777777" w:rsidR="00AE3300" w:rsidRDefault="00AE3300" w:rsidP="00F43E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E5A1D5" w14:textId="77777777" w:rsidR="00F55A42" w:rsidRDefault="00F55A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EC5466" w14:textId="77777777" w:rsidR="00F55A42" w:rsidRDefault="00F55A4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16DEB8" w14:textId="77777777" w:rsidR="00F55A42" w:rsidRDefault="00F55A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04C"/>
    <w:rsid w:val="00101A66"/>
    <w:rsid w:val="005005DD"/>
    <w:rsid w:val="005A753A"/>
    <w:rsid w:val="00601CFB"/>
    <w:rsid w:val="006406AF"/>
    <w:rsid w:val="00737E66"/>
    <w:rsid w:val="007B5E3E"/>
    <w:rsid w:val="007D312C"/>
    <w:rsid w:val="00816197"/>
    <w:rsid w:val="008F72D3"/>
    <w:rsid w:val="00A60897"/>
    <w:rsid w:val="00AE3300"/>
    <w:rsid w:val="00B11561"/>
    <w:rsid w:val="00BE004C"/>
    <w:rsid w:val="00C22AB0"/>
    <w:rsid w:val="00C75556"/>
    <w:rsid w:val="00D5512E"/>
    <w:rsid w:val="00D85AF9"/>
    <w:rsid w:val="00E54307"/>
    <w:rsid w:val="00E774C9"/>
    <w:rsid w:val="00F43EB3"/>
    <w:rsid w:val="00F55A42"/>
    <w:rsid w:val="00F61358"/>
    <w:rsid w:val="00F80B1A"/>
    <w:rsid w:val="00FE592B"/>
    <w:rsid w:val="00FF3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808A7"/>
  <w15:chartTrackingRefBased/>
  <w15:docId w15:val="{C85C3D98-D8B1-4FB4-AB10-FCFC676C9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307"/>
  </w:style>
  <w:style w:type="paragraph" w:styleId="Heading1">
    <w:name w:val="heading 1"/>
    <w:basedOn w:val="Normal"/>
    <w:next w:val="Normal"/>
    <w:link w:val="Heading1Char"/>
    <w:uiPriority w:val="9"/>
    <w:qFormat/>
    <w:rsid w:val="00601C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B5E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5E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5E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E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E3E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01C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43E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3EB3"/>
  </w:style>
  <w:style w:type="paragraph" w:styleId="Footer">
    <w:name w:val="footer"/>
    <w:basedOn w:val="Normal"/>
    <w:link w:val="FooterChar"/>
    <w:uiPriority w:val="99"/>
    <w:unhideWhenUsed/>
    <w:rsid w:val="00F43E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3E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1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8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191CAF-FA74-4999-BB1B-A8332FCDE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1750</Words>
  <Characters>9979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yre</dc:creator>
  <cp:keywords/>
  <dc:description/>
  <cp:lastModifiedBy>Julie Ayre</cp:lastModifiedBy>
  <cp:revision>19</cp:revision>
  <dcterms:created xsi:type="dcterms:W3CDTF">2021-07-30T02:03:00Z</dcterms:created>
  <dcterms:modified xsi:type="dcterms:W3CDTF">2021-10-05T07:53:00Z</dcterms:modified>
</cp:coreProperties>
</file>